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09A" w:rsidRDefault="0060509A" w:rsidP="0060509A">
      <w:pPr>
        <w:rPr>
          <w:rFonts w:ascii="Arial" w:hAnsi="Arial"/>
          <w:b/>
        </w:rPr>
      </w:pPr>
      <w:r>
        <w:rPr>
          <w:rFonts w:ascii="Arial" w:hAnsi="Arial"/>
          <w:b/>
        </w:rPr>
        <w:t>FIGURE LEGENDS</w:t>
      </w:r>
    </w:p>
    <w:p w:rsidR="0060509A" w:rsidRDefault="0060509A" w:rsidP="0060509A">
      <w:pPr>
        <w:rPr>
          <w:b/>
        </w:rPr>
      </w:pPr>
      <w:r w:rsidRPr="005B62B4">
        <w:rPr>
          <w:b/>
        </w:rPr>
        <w:t xml:space="preserve">Figure </w:t>
      </w:r>
      <w:r>
        <w:rPr>
          <w:b/>
        </w:rPr>
        <w:t xml:space="preserve">S1 </w:t>
      </w:r>
      <w:r w:rsidRPr="005B62B4">
        <w:rPr>
          <w:b/>
        </w:rPr>
        <w:t xml:space="preserve">– </w:t>
      </w:r>
    </w:p>
    <w:p w:rsidR="0060509A" w:rsidRPr="005B62B4" w:rsidRDefault="0060509A" w:rsidP="0060509A">
      <w:pPr>
        <w:rPr>
          <w:b/>
        </w:rPr>
      </w:pPr>
      <w:r>
        <w:t xml:space="preserve">The relative proportions of each 3-NBA DNA adduct in the autoradiographic profiles (i.e., spots 1-5). Adduct profiles are shown for </w:t>
      </w:r>
      <w:r w:rsidRPr="00A8617C">
        <w:rPr>
          <w:i/>
        </w:rPr>
        <w:t>in vivo</w:t>
      </w:r>
      <w:r>
        <w:t xml:space="preserve"> tissues collected 18 hr after single oral doses, and for FE1 cells </w:t>
      </w:r>
      <w:r w:rsidRPr="00527CB8">
        <w:rPr>
          <w:i/>
        </w:rPr>
        <w:t>in vitro</w:t>
      </w:r>
      <w:r>
        <w:t xml:space="preserve"> collected 72 hrs after 6 hr exposures. RAL- relative adduct labelling. </w:t>
      </w:r>
      <w:r w:rsidRPr="006D01A5">
        <w:t>Error bars show one standard error</w:t>
      </w:r>
      <w:r>
        <w:t xml:space="preserve"> of the mean</w:t>
      </w:r>
      <w:r w:rsidRPr="006936C9">
        <w:t>. The identities of the individual adducts are described in the text.</w:t>
      </w:r>
      <w:r>
        <w:t xml:space="preserve"> Adduct proportions not shown indicate lack of detection. A-bone marrow, B-colon, C-small intestine</w:t>
      </w:r>
      <w:bookmarkStart w:id="0" w:name="_GoBack"/>
      <w:bookmarkEnd w:id="0"/>
      <w:r>
        <w:t>, D-liver, E-lung, F-FE1 cells.</w:t>
      </w:r>
    </w:p>
    <w:p w:rsidR="0060509A" w:rsidRDefault="0060509A" w:rsidP="0060509A">
      <w:pPr>
        <w:autoSpaceDE w:val="0"/>
        <w:autoSpaceDN w:val="0"/>
        <w:adjustRightInd w:val="0"/>
        <w:sectPr w:rsidR="0060509A" w:rsidSect="00E20158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60509A" w:rsidRDefault="0060509A" w:rsidP="0060509A">
      <w:pPr>
        <w:rPr>
          <w:b/>
        </w:rPr>
        <w:sectPr w:rsidR="0060509A" w:rsidSect="006106A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60509A" w:rsidRDefault="0060509A" w:rsidP="0060509A">
      <w:pPr>
        <w:rPr>
          <w:b/>
        </w:rPr>
      </w:pPr>
    </w:p>
    <w:p w:rsidR="0060509A" w:rsidRDefault="0060509A" w:rsidP="0060509A">
      <w:pPr>
        <w:rPr>
          <w:b/>
        </w:rPr>
      </w:pPr>
      <w:r w:rsidRPr="00806A7F">
        <w:rPr>
          <w:b/>
        </w:rPr>
        <w:t>Figure S1 –</w:t>
      </w:r>
      <w:r>
        <w:rPr>
          <w:b/>
        </w:rPr>
        <w:t xml:space="preserve"> P</w:t>
      </w:r>
      <w:r w:rsidRPr="00290170">
        <w:rPr>
          <w:b/>
        </w:rPr>
        <w:t>anel A</w:t>
      </w:r>
      <w:r>
        <w:rPr>
          <w:b/>
        </w:rPr>
        <w:t xml:space="preserve"> (bone marrow)</w:t>
      </w:r>
    </w:p>
    <w:p w:rsidR="0060509A" w:rsidRPr="00806A7F" w:rsidRDefault="0060509A" w:rsidP="0060509A">
      <w:pPr>
        <w:rPr>
          <w:b/>
        </w:rPr>
      </w:pPr>
    </w:p>
    <w:p w:rsidR="0060509A" w:rsidRPr="00AD0A57" w:rsidRDefault="0060509A" w:rsidP="0060509A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089CE3" wp14:editId="6277704D">
                <wp:simplePos x="0" y="0"/>
                <wp:positionH relativeFrom="column">
                  <wp:posOffset>802256</wp:posOffset>
                </wp:positionH>
                <wp:positionV relativeFrom="paragraph">
                  <wp:posOffset>275410</wp:posOffset>
                </wp:positionV>
                <wp:extent cx="406906" cy="446212"/>
                <wp:effectExtent l="0" t="0" r="0" b="0"/>
                <wp:wrapNone/>
                <wp:docPr id="1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6" cy="446212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60509A" w:rsidRDefault="0060509A" w:rsidP="0060509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63.15pt;margin-top:21.7pt;width:32.05pt;height:35.1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" filled="f" stroked="f">
                <v:textbox style="mso-fit-shape-to-text:t">
                  <w:txbxContent>
                    <w:p w:rsidR="0060509A" w:rsidRDefault="0060509A" w:rsidP="0060509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1B1C30E3" wp14:editId="238C320F">
            <wp:extent cx="7803203" cy="4939423"/>
            <wp:effectExtent l="19050" t="19050" r="26670" b="1397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0509A" w:rsidRDefault="0060509A" w:rsidP="0060509A">
      <w:pPr>
        <w:rPr>
          <w:b/>
        </w:rPr>
      </w:pPr>
      <w:r>
        <w:rPr>
          <w:b/>
        </w:rPr>
        <w:br w:type="page"/>
      </w:r>
    </w:p>
    <w:p w:rsidR="0060509A" w:rsidRDefault="0060509A" w:rsidP="0060509A">
      <w:pPr>
        <w:rPr>
          <w:b/>
        </w:rPr>
      </w:pPr>
      <w:r>
        <w:rPr>
          <w:b/>
        </w:rPr>
        <w:lastRenderedPageBreak/>
        <w:t>Figure S1 – Panel B (colon)</w:t>
      </w:r>
    </w:p>
    <w:p w:rsidR="0060509A" w:rsidRDefault="0060509A" w:rsidP="0060509A">
      <w:pPr>
        <w:rPr>
          <w:b/>
        </w:rPr>
      </w:pPr>
    </w:p>
    <w:p w:rsidR="0060509A" w:rsidRDefault="0060509A" w:rsidP="0060509A">
      <w:pPr>
        <w:rPr>
          <w:b/>
        </w:rPr>
      </w:pPr>
      <w:r>
        <w:rPr>
          <w:noProof/>
          <w:lang w:val="en-US" w:eastAsia="en-US"/>
        </w:rPr>
        <w:drawing>
          <wp:inline distT="0" distB="0" distL="0" distR="0" wp14:anchorId="382D33A3" wp14:editId="3922D360">
            <wp:extent cx="7803203" cy="4939424"/>
            <wp:effectExtent l="19050" t="19050" r="26670" b="1397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0509A" w:rsidRDefault="0060509A" w:rsidP="0060509A">
      <w:pPr>
        <w:rPr>
          <w:b/>
        </w:rPr>
      </w:pPr>
      <w:r>
        <w:rPr>
          <w:b/>
        </w:rPr>
        <w:br w:type="page"/>
      </w:r>
    </w:p>
    <w:p w:rsidR="0060509A" w:rsidRDefault="0060509A" w:rsidP="0060509A">
      <w:pPr>
        <w:rPr>
          <w:b/>
        </w:rPr>
      </w:pPr>
      <w:r>
        <w:rPr>
          <w:b/>
        </w:rPr>
        <w:lastRenderedPageBreak/>
        <w:t>Figure S1 – Panel C (intestine)</w:t>
      </w:r>
    </w:p>
    <w:p w:rsidR="0060509A" w:rsidRDefault="0060509A" w:rsidP="0060509A">
      <w:pPr>
        <w:rPr>
          <w:b/>
        </w:rPr>
      </w:pPr>
    </w:p>
    <w:p w:rsidR="0060509A" w:rsidRDefault="0060509A" w:rsidP="0060509A">
      <w:pPr>
        <w:rPr>
          <w:b/>
        </w:rPr>
      </w:pPr>
      <w:r>
        <w:rPr>
          <w:noProof/>
          <w:lang w:val="en-US" w:eastAsia="en-US"/>
        </w:rPr>
        <w:drawing>
          <wp:inline distT="0" distB="0" distL="0" distR="0" wp14:anchorId="01CA6E33" wp14:editId="4DF23C78">
            <wp:extent cx="7803203" cy="4939424"/>
            <wp:effectExtent l="19050" t="19050" r="26670" b="1397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0509A" w:rsidRDefault="0060509A" w:rsidP="0060509A">
      <w:pPr>
        <w:rPr>
          <w:b/>
        </w:rPr>
      </w:pPr>
      <w:r>
        <w:rPr>
          <w:b/>
        </w:rPr>
        <w:br w:type="page"/>
      </w:r>
    </w:p>
    <w:p w:rsidR="0060509A" w:rsidRDefault="0060509A" w:rsidP="0060509A">
      <w:pPr>
        <w:rPr>
          <w:b/>
        </w:rPr>
      </w:pPr>
      <w:r>
        <w:rPr>
          <w:b/>
        </w:rPr>
        <w:lastRenderedPageBreak/>
        <w:t>Figure S1 – Panel D (liver)</w:t>
      </w:r>
    </w:p>
    <w:p w:rsidR="0060509A" w:rsidRDefault="0060509A" w:rsidP="0060509A">
      <w:pPr>
        <w:rPr>
          <w:b/>
        </w:rPr>
      </w:pPr>
    </w:p>
    <w:p w:rsidR="0060509A" w:rsidRDefault="0060509A" w:rsidP="0060509A">
      <w:pPr>
        <w:rPr>
          <w:b/>
        </w:rPr>
      </w:pPr>
      <w:r>
        <w:rPr>
          <w:noProof/>
          <w:lang w:val="en-US" w:eastAsia="en-US"/>
        </w:rPr>
        <w:drawing>
          <wp:inline distT="0" distB="0" distL="0" distR="0" wp14:anchorId="04AFEE14" wp14:editId="6C4D187B">
            <wp:extent cx="7803203" cy="4939423"/>
            <wp:effectExtent l="19050" t="19050" r="26670" b="1397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0509A" w:rsidRDefault="0060509A" w:rsidP="0060509A">
      <w:pPr>
        <w:rPr>
          <w:b/>
        </w:rPr>
      </w:pPr>
      <w:r>
        <w:rPr>
          <w:b/>
        </w:rPr>
        <w:br w:type="page"/>
      </w:r>
    </w:p>
    <w:p w:rsidR="0060509A" w:rsidRDefault="0060509A" w:rsidP="0060509A">
      <w:pPr>
        <w:rPr>
          <w:b/>
        </w:rPr>
      </w:pPr>
      <w:r>
        <w:rPr>
          <w:b/>
        </w:rPr>
        <w:lastRenderedPageBreak/>
        <w:t>Figure S1 – Panel E (lung)</w:t>
      </w:r>
    </w:p>
    <w:p w:rsidR="0060509A" w:rsidRDefault="0060509A" w:rsidP="0060509A">
      <w:pPr>
        <w:rPr>
          <w:b/>
        </w:rPr>
      </w:pPr>
    </w:p>
    <w:p w:rsidR="0060509A" w:rsidRDefault="0060509A" w:rsidP="0060509A">
      <w:pPr>
        <w:rPr>
          <w:b/>
        </w:rPr>
      </w:pPr>
      <w:r>
        <w:rPr>
          <w:noProof/>
          <w:lang w:val="en-US" w:eastAsia="en-US"/>
        </w:rPr>
        <w:drawing>
          <wp:inline distT="0" distB="0" distL="0" distR="0" wp14:anchorId="5E77CE7B" wp14:editId="35393886">
            <wp:extent cx="7803203" cy="4939424"/>
            <wp:effectExtent l="19050" t="19050" r="26670" b="1397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60509A" w:rsidRDefault="0060509A" w:rsidP="0060509A">
      <w:pPr>
        <w:rPr>
          <w:b/>
        </w:rPr>
      </w:pPr>
      <w:r>
        <w:rPr>
          <w:b/>
        </w:rPr>
        <w:br w:type="page"/>
      </w:r>
    </w:p>
    <w:p w:rsidR="0060509A" w:rsidRDefault="0060509A" w:rsidP="0060509A">
      <w:pPr>
        <w:rPr>
          <w:b/>
        </w:rPr>
      </w:pPr>
      <w:r>
        <w:rPr>
          <w:b/>
        </w:rPr>
        <w:lastRenderedPageBreak/>
        <w:t>Figure S1 – Panel F (FE1 cells)</w:t>
      </w:r>
    </w:p>
    <w:p w:rsidR="0060509A" w:rsidRDefault="0060509A" w:rsidP="0060509A">
      <w:pPr>
        <w:rPr>
          <w:b/>
        </w:rPr>
      </w:pPr>
    </w:p>
    <w:p w:rsidR="0060509A" w:rsidRDefault="0060509A" w:rsidP="0060509A">
      <w:pPr>
        <w:rPr>
          <w:b/>
        </w:rPr>
      </w:pPr>
      <w:r>
        <w:rPr>
          <w:noProof/>
          <w:lang w:val="en-US" w:eastAsia="en-US"/>
        </w:rPr>
        <w:drawing>
          <wp:inline distT="0" distB="0" distL="0" distR="0" wp14:anchorId="7D584F97" wp14:editId="3FF258EE">
            <wp:extent cx="7803203" cy="4939424"/>
            <wp:effectExtent l="19050" t="19050" r="26670" b="1397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0509A" w:rsidRDefault="0060509A" w:rsidP="0060509A">
      <w:pPr>
        <w:rPr>
          <w:b/>
        </w:rPr>
      </w:pPr>
    </w:p>
    <w:p w:rsidR="0060509A" w:rsidRDefault="0060509A" w:rsidP="0060509A">
      <w:pPr>
        <w:spacing w:after="120"/>
        <w:rPr>
          <w:b/>
        </w:rPr>
      </w:pPr>
    </w:p>
    <w:p w:rsidR="0060509A" w:rsidRDefault="0060509A" w:rsidP="0060509A">
      <w:pPr>
        <w:spacing w:after="120"/>
        <w:rPr>
          <w:b/>
        </w:rPr>
      </w:pPr>
    </w:p>
    <w:p w:rsidR="0060509A" w:rsidRPr="004B408A" w:rsidRDefault="0060509A" w:rsidP="0060509A">
      <w:pPr>
        <w:spacing w:after="120"/>
      </w:pPr>
      <w:r>
        <w:rPr>
          <w:b/>
        </w:rPr>
        <w:lastRenderedPageBreak/>
        <w:t xml:space="preserve">Table S1. </w:t>
      </w:r>
      <w:r>
        <w:t>The persistence of DNA a</w:t>
      </w:r>
      <w:r w:rsidRPr="00CA00E0">
        <w:t>dduct</w:t>
      </w:r>
      <w:r>
        <w:t>s induced by intratracheal rat exposure to 3-NBA. Persistence values, expressed as half</w:t>
      </w:r>
      <w:r w:rsidRPr="002E5126">
        <w:t>-life</w:t>
      </w:r>
      <w:r>
        <w:t xml:space="preserve"> in days or weeks,</w:t>
      </w:r>
      <w:r w:rsidRPr="002E5126">
        <w:t xml:space="preserve"> </w:t>
      </w:r>
      <w:r>
        <w:t xml:space="preserve">were </w:t>
      </w:r>
      <w:r w:rsidRPr="002E5126">
        <w:t xml:space="preserve">calculated using </w:t>
      </w:r>
      <w:r>
        <w:t xml:space="preserve">temporal adduct frequency data </w:t>
      </w:r>
      <w:r w:rsidRPr="002E5126">
        <w:t xml:space="preserve">presented in </w:t>
      </w:r>
      <w:r>
        <w:t xml:space="preserve">the </w:t>
      </w:r>
      <w:r w:rsidRPr="002E5126">
        <w:t xml:space="preserve">Supplementary Material of Bieler et al (2007) </w:t>
      </w:r>
      <w:r w:rsidRPr="002E5126">
        <w:rPr>
          <w:i/>
        </w:rPr>
        <w:t>Carcinogenesis</w:t>
      </w:r>
      <w:r w:rsidRPr="002E5126">
        <w:t xml:space="preserve"> </w:t>
      </w:r>
      <w:r w:rsidRPr="002E5126">
        <w:rPr>
          <w:b/>
        </w:rPr>
        <w:t>28</w:t>
      </w:r>
      <w:r w:rsidRPr="002E5126">
        <w:t>:1117–1121. Spot 3 (dG-</w:t>
      </w:r>
      <w:r w:rsidRPr="002E5126">
        <w:rPr>
          <w:i/>
        </w:rPr>
        <w:t>N</w:t>
      </w:r>
      <w:r w:rsidRPr="002E5126">
        <w:rPr>
          <w:vertAlign w:val="superscript"/>
        </w:rPr>
        <w:t>2</w:t>
      </w:r>
      <w:r w:rsidRPr="002E5126">
        <w:t xml:space="preserve">-ABA) </w:t>
      </w:r>
      <w:r>
        <w:t>was</w:t>
      </w:r>
      <w:r w:rsidRPr="002E5126">
        <w:t xml:space="preserve"> the most abundant and persistent adduct</w:t>
      </w:r>
      <w:r>
        <w:t>; the t</w:t>
      </w:r>
      <w:r w:rsidRPr="002E5126">
        <w:t xml:space="preserve">otal includes </w:t>
      </w:r>
      <w:r>
        <w:t xml:space="preserve">the </w:t>
      </w:r>
      <w:r w:rsidRPr="002E5126">
        <w:t xml:space="preserve">5 adducts detected </w:t>
      </w:r>
      <w:r>
        <w:t xml:space="preserve">using </w:t>
      </w:r>
      <w:r w:rsidRPr="002E5126">
        <w:rPr>
          <w:vertAlign w:val="superscript"/>
        </w:rPr>
        <w:t>32</w:t>
      </w:r>
      <w:r w:rsidRPr="002E5126">
        <w:t>P-postlabelling.</w:t>
      </w:r>
      <w:r>
        <w:t xml:space="preserve"> </w:t>
      </w:r>
      <w:r w:rsidRPr="00C979DE">
        <w:t>T</w:t>
      </w:r>
      <w:r w:rsidRPr="00B12A8D">
        <w:t>he quality of the decay data for other adducts is highly variable</w:t>
      </w:r>
      <w:r>
        <w:t>. Consequently,</w:t>
      </w:r>
      <w:r w:rsidRPr="00B12A8D">
        <w:t xml:space="preserve"> in most instances</w:t>
      </w:r>
      <w:r>
        <w:t>,</w:t>
      </w:r>
      <w:r w:rsidRPr="00B12A8D">
        <w:t xml:space="preserve"> the half-life value</w:t>
      </w:r>
      <w:r>
        <w:t>s</w:t>
      </w:r>
      <w:r w:rsidRPr="00B12A8D">
        <w:t xml:space="preserve"> could not be reliably calculated</w:t>
      </w:r>
      <w:r>
        <w:t>.</w:t>
      </w:r>
      <w:r w:rsidRPr="00C979DE">
        <w:t xml:space="preserve"> </w:t>
      </w:r>
      <w:r w:rsidRPr="00B12A8D">
        <w:t xml:space="preserve">Nevertheless, the </w:t>
      </w:r>
      <w:r>
        <w:t xml:space="preserve">available </w:t>
      </w:r>
      <w:r w:rsidRPr="00B12A8D">
        <w:t>data indicate that the dG-</w:t>
      </w:r>
      <w:r w:rsidRPr="00B12A8D">
        <w:rPr>
          <w:i/>
        </w:rPr>
        <w:t>N</w:t>
      </w:r>
      <w:r w:rsidRPr="00B12A8D">
        <w:rPr>
          <w:vertAlign w:val="superscript"/>
        </w:rPr>
        <w:t>2</w:t>
      </w:r>
      <w:r w:rsidRPr="00B12A8D">
        <w:t xml:space="preserve">-ABA adduct is 4- to 9-fold more persistent than the other adducts. </w:t>
      </w:r>
      <w:r>
        <w:t xml:space="preserve">Additional analyses confirmed that the persistence of the </w:t>
      </w:r>
      <w:r w:rsidRPr="002E5126">
        <w:t>dG-</w:t>
      </w:r>
      <w:r w:rsidRPr="002E5126">
        <w:rPr>
          <w:i/>
        </w:rPr>
        <w:t>N</w:t>
      </w:r>
      <w:r w:rsidRPr="002E5126">
        <w:rPr>
          <w:vertAlign w:val="superscript"/>
        </w:rPr>
        <w:t>2</w:t>
      </w:r>
      <w:r w:rsidRPr="002E5126">
        <w:t>-ABA</w:t>
      </w:r>
      <w:r>
        <w:t xml:space="preserve"> adduct is significantly greater (p&lt;0.01) than total adduct persistence. </w:t>
      </w:r>
      <w:r w:rsidRPr="002E5126">
        <w:t xml:space="preserve">ND – not determined due to lack of </w:t>
      </w:r>
      <w:r>
        <w:t xml:space="preserve">a </w:t>
      </w:r>
      <w:r w:rsidRPr="002E5126">
        <w:t>statistically significant trend in the decline of adduct abundance over the duration of the study (36 week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691"/>
        <w:gridCol w:w="3543"/>
      </w:tblGrid>
      <w:tr w:rsidR="0060509A" w:rsidRPr="00AD0A57" w:rsidTr="00C87EBD">
        <w:tc>
          <w:tcPr>
            <w:tcW w:w="3116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AD0A57" w:rsidRDefault="0060509A" w:rsidP="00C87EBD">
            <w:pPr>
              <w:spacing w:before="120" w:after="120"/>
              <w:rPr>
                <w:b/>
              </w:rPr>
            </w:pPr>
            <w:r w:rsidRPr="00AD0A57">
              <w:rPr>
                <w:b/>
              </w:rPr>
              <w:t>Tissue</w:t>
            </w:r>
          </w:p>
        </w:tc>
        <w:tc>
          <w:tcPr>
            <w:tcW w:w="2691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AD0A57" w:rsidRDefault="0060509A" w:rsidP="00C87EBD">
            <w:pPr>
              <w:spacing w:before="120" w:after="120"/>
              <w:jc w:val="center"/>
              <w:rPr>
                <w:b/>
              </w:rPr>
            </w:pPr>
            <w:r w:rsidRPr="00AD0A57">
              <w:rPr>
                <w:b/>
              </w:rPr>
              <w:t xml:space="preserve">Half-life </w:t>
            </w:r>
            <w:r>
              <w:rPr>
                <w:b/>
              </w:rPr>
              <w:t xml:space="preserve">- </w:t>
            </w:r>
            <w:r w:rsidRPr="00AD0A57">
              <w:rPr>
                <w:b/>
              </w:rPr>
              <w:t>Spot 3</w:t>
            </w:r>
            <w:r>
              <w:rPr>
                <w:b/>
              </w:rPr>
              <w:t xml:space="preserve"> (dy)</w:t>
            </w:r>
          </w:p>
        </w:tc>
        <w:tc>
          <w:tcPr>
            <w:tcW w:w="3543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AD0A57" w:rsidRDefault="0060509A" w:rsidP="00C87EBD">
            <w:pPr>
              <w:spacing w:before="120" w:after="120"/>
              <w:jc w:val="center"/>
              <w:rPr>
                <w:b/>
              </w:rPr>
            </w:pPr>
            <w:r w:rsidRPr="00AD0A57">
              <w:rPr>
                <w:b/>
              </w:rPr>
              <w:t xml:space="preserve">Half-Life </w:t>
            </w:r>
            <w:r>
              <w:rPr>
                <w:b/>
              </w:rPr>
              <w:t xml:space="preserve">- </w:t>
            </w:r>
            <w:r w:rsidRPr="00AD0A57">
              <w:rPr>
                <w:b/>
              </w:rPr>
              <w:t>Total Adducts</w:t>
            </w:r>
            <w:r>
              <w:rPr>
                <w:b/>
              </w:rPr>
              <w:t xml:space="preserve"> (dy)</w:t>
            </w:r>
          </w:p>
        </w:tc>
      </w:tr>
      <w:tr w:rsidR="0060509A" w:rsidRPr="00AD0A57" w:rsidTr="00C87EBD">
        <w:tc>
          <w:tcPr>
            <w:tcW w:w="3116" w:type="dxa"/>
            <w:tcBorders>
              <w:top w:val="single" w:sz="12" w:space="0" w:color="auto"/>
            </w:tcBorders>
            <w:vAlign w:val="bottom"/>
          </w:tcPr>
          <w:p w:rsidR="0060509A" w:rsidRPr="00AD0A57" w:rsidRDefault="0060509A" w:rsidP="00C87EBD">
            <w:pPr>
              <w:spacing w:before="120" w:after="120"/>
              <w:rPr>
                <w:color w:val="000000"/>
              </w:rPr>
            </w:pPr>
            <w:r w:rsidRPr="00AD0A57">
              <w:rPr>
                <w:color w:val="000000"/>
              </w:rPr>
              <w:t>Lung</w:t>
            </w:r>
          </w:p>
        </w:tc>
        <w:tc>
          <w:tcPr>
            <w:tcW w:w="2691" w:type="dxa"/>
            <w:tcBorders>
              <w:top w:val="single" w:sz="12" w:space="0" w:color="auto"/>
            </w:tcBorders>
            <w:vAlign w:val="bottom"/>
          </w:tcPr>
          <w:p w:rsidR="0060509A" w:rsidRPr="00AD0A57" w:rsidRDefault="0060509A" w:rsidP="00C87EBD">
            <w:pPr>
              <w:tabs>
                <w:tab w:val="decimal" w:pos="1591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bottom"/>
          </w:tcPr>
          <w:p w:rsidR="0060509A" w:rsidRPr="00AD0A57" w:rsidRDefault="0060509A" w:rsidP="00C87EBD">
            <w:pPr>
              <w:tabs>
                <w:tab w:val="decimal" w:pos="1592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26.5</w:t>
            </w:r>
          </w:p>
        </w:tc>
      </w:tr>
      <w:tr w:rsidR="0060509A" w:rsidRPr="00AD0A57" w:rsidTr="00C87EBD">
        <w:tc>
          <w:tcPr>
            <w:tcW w:w="3116" w:type="dxa"/>
            <w:vAlign w:val="bottom"/>
          </w:tcPr>
          <w:p w:rsidR="0060509A" w:rsidRPr="00AD0A57" w:rsidRDefault="0060509A" w:rsidP="00C87EBD">
            <w:pPr>
              <w:spacing w:before="120" w:after="120"/>
              <w:rPr>
                <w:color w:val="000000"/>
              </w:rPr>
            </w:pPr>
            <w:r w:rsidRPr="00AD0A57">
              <w:rPr>
                <w:color w:val="000000"/>
              </w:rPr>
              <w:t>Pancreas</w:t>
            </w:r>
          </w:p>
        </w:tc>
        <w:tc>
          <w:tcPr>
            <w:tcW w:w="2691" w:type="dxa"/>
            <w:vAlign w:val="bottom"/>
          </w:tcPr>
          <w:p w:rsidR="0060509A" w:rsidRPr="00AD0A57" w:rsidRDefault="0060509A" w:rsidP="00C87EBD">
            <w:pPr>
              <w:tabs>
                <w:tab w:val="decimal" w:pos="1591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69.9</w:t>
            </w:r>
          </w:p>
        </w:tc>
        <w:tc>
          <w:tcPr>
            <w:tcW w:w="3543" w:type="dxa"/>
            <w:vAlign w:val="bottom"/>
          </w:tcPr>
          <w:p w:rsidR="0060509A" w:rsidRPr="00AD0A57" w:rsidRDefault="0060509A" w:rsidP="00C87EBD">
            <w:pPr>
              <w:tabs>
                <w:tab w:val="decimal" w:pos="1592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83.4</w:t>
            </w:r>
          </w:p>
        </w:tc>
      </w:tr>
      <w:tr w:rsidR="0060509A" w:rsidRPr="00AD0A57" w:rsidTr="00C87EBD">
        <w:tc>
          <w:tcPr>
            <w:tcW w:w="3116" w:type="dxa"/>
            <w:vAlign w:val="bottom"/>
          </w:tcPr>
          <w:p w:rsidR="0060509A" w:rsidRPr="00AD0A57" w:rsidRDefault="0060509A" w:rsidP="00C87EBD">
            <w:pPr>
              <w:spacing w:before="120" w:after="120"/>
              <w:rPr>
                <w:color w:val="000000"/>
              </w:rPr>
            </w:pPr>
            <w:r w:rsidRPr="00AD0A57">
              <w:rPr>
                <w:color w:val="000000"/>
              </w:rPr>
              <w:t xml:space="preserve">Kidney </w:t>
            </w:r>
          </w:p>
        </w:tc>
        <w:tc>
          <w:tcPr>
            <w:tcW w:w="2691" w:type="dxa"/>
            <w:vAlign w:val="bottom"/>
          </w:tcPr>
          <w:p w:rsidR="0060509A" w:rsidRPr="00AD0A57" w:rsidRDefault="0060509A" w:rsidP="00C87EBD">
            <w:pPr>
              <w:tabs>
                <w:tab w:val="decimal" w:pos="1591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3543" w:type="dxa"/>
            <w:vAlign w:val="bottom"/>
          </w:tcPr>
          <w:p w:rsidR="0060509A" w:rsidRPr="00AD0A57" w:rsidRDefault="0060509A" w:rsidP="00C87EBD">
            <w:pPr>
              <w:tabs>
                <w:tab w:val="decimal" w:pos="1592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68.2</w:t>
            </w:r>
          </w:p>
        </w:tc>
      </w:tr>
      <w:tr w:rsidR="0060509A" w:rsidRPr="00AD0A57" w:rsidTr="00C87EBD">
        <w:tc>
          <w:tcPr>
            <w:tcW w:w="3116" w:type="dxa"/>
            <w:vAlign w:val="bottom"/>
          </w:tcPr>
          <w:p w:rsidR="0060509A" w:rsidRPr="00AD0A57" w:rsidRDefault="0060509A" w:rsidP="00C87EBD">
            <w:pPr>
              <w:spacing w:before="120" w:after="120"/>
              <w:rPr>
                <w:color w:val="000000"/>
              </w:rPr>
            </w:pPr>
            <w:r w:rsidRPr="00AD0A57">
              <w:rPr>
                <w:color w:val="000000"/>
              </w:rPr>
              <w:t>Bladder</w:t>
            </w:r>
          </w:p>
        </w:tc>
        <w:tc>
          <w:tcPr>
            <w:tcW w:w="2691" w:type="dxa"/>
            <w:vAlign w:val="bottom"/>
          </w:tcPr>
          <w:p w:rsidR="0060509A" w:rsidRPr="00AD0A57" w:rsidRDefault="0060509A" w:rsidP="00C87EBD">
            <w:pPr>
              <w:tabs>
                <w:tab w:val="decimal" w:pos="1591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37.5</w:t>
            </w:r>
          </w:p>
        </w:tc>
        <w:tc>
          <w:tcPr>
            <w:tcW w:w="3543" w:type="dxa"/>
            <w:vAlign w:val="bottom"/>
          </w:tcPr>
          <w:p w:rsidR="0060509A" w:rsidRPr="00AD0A57" w:rsidRDefault="0060509A" w:rsidP="00C87EBD">
            <w:pPr>
              <w:tabs>
                <w:tab w:val="decimal" w:pos="1592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95.2</w:t>
            </w:r>
          </w:p>
        </w:tc>
      </w:tr>
      <w:tr w:rsidR="0060509A" w:rsidRPr="00AD0A57" w:rsidTr="00C87EBD">
        <w:tc>
          <w:tcPr>
            <w:tcW w:w="3116" w:type="dxa"/>
            <w:vAlign w:val="bottom"/>
          </w:tcPr>
          <w:p w:rsidR="0060509A" w:rsidRPr="00AD0A57" w:rsidRDefault="0060509A" w:rsidP="00C87EBD">
            <w:pPr>
              <w:spacing w:before="120" w:after="120"/>
              <w:rPr>
                <w:color w:val="000000"/>
              </w:rPr>
            </w:pPr>
            <w:r w:rsidRPr="00AD0A57">
              <w:rPr>
                <w:color w:val="000000"/>
              </w:rPr>
              <w:t>Heart</w:t>
            </w:r>
          </w:p>
        </w:tc>
        <w:tc>
          <w:tcPr>
            <w:tcW w:w="2691" w:type="dxa"/>
            <w:vAlign w:val="bottom"/>
          </w:tcPr>
          <w:p w:rsidR="0060509A" w:rsidRPr="00AD0A57" w:rsidRDefault="0060509A" w:rsidP="00C87EBD">
            <w:pPr>
              <w:tabs>
                <w:tab w:val="decimal" w:pos="1591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99.4</w:t>
            </w:r>
          </w:p>
        </w:tc>
        <w:tc>
          <w:tcPr>
            <w:tcW w:w="3543" w:type="dxa"/>
            <w:vAlign w:val="bottom"/>
          </w:tcPr>
          <w:p w:rsidR="0060509A" w:rsidRPr="00AD0A57" w:rsidRDefault="0060509A" w:rsidP="00C87EBD">
            <w:pPr>
              <w:tabs>
                <w:tab w:val="decimal" w:pos="1592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61.4</w:t>
            </w:r>
          </w:p>
        </w:tc>
      </w:tr>
      <w:tr w:rsidR="0060509A" w:rsidRPr="00AD0A57" w:rsidTr="00C87EBD">
        <w:tc>
          <w:tcPr>
            <w:tcW w:w="3116" w:type="dxa"/>
            <w:tcBorders>
              <w:bottom w:val="dashed" w:sz="12" w:space="0" w:color="auto"/>
            </w:tcBorders>
            <w:vAlign w:val="bottom"/>
          </w:tcPr>
          <w:p w:rsidR="0060509A" w:rsidRPr="00AD0A57" w:rsidRDefault="0060509A" w:rsidP="00C87EBD">
            <w:pPr>
              <w:spacing w:before="120" w:after="120"/>
              <w:rPr>
                <w:color w:val="000000"/>
              </w:rPr>
            </w:pPr>
            <w:r w:rsidRPr="00AD0A57">
              <w:rPr>
                <w:color w:val="000000"/>
              </w:rPr>
              <w:t>Sm</w:t>
            </w:r>
            <w:r>
              <w:rPr>
                <w:color w:val="000000"/>
              </w:rPr>
              <w:t>all</w:t>
            </w:r>
            <w:r w:rsidRPr="00AD0A57">
              <w:rPr>
                <w:color w:val="000000"/>
              </w:rPr>
              <w:t xml:space="preserve"> Intestine</w:t>
            </w:r>
          </w:p>
        </w:tc>
        <w:tc>
          <w:tcPr>
            <w:tcW w:w="2691" w:type="dxa"/>
            <w:tcBorders>
              <w:bottom w:val="dashed" w:sz="12" w:space="0" w:color="auto"/>
            </w:tcBorders>
            <w:vAlign w:val="bottom"/>
          </w:tcPr>
          <w:p w:rsidR="0060509A" w:rsidRPr="00AD0A57" w:rsidRDefault="0060509A" w:rsidP="00C87EBD">
            <w:pPr>
              <w:tabs>
                <w:tab w:val="decimal" w:pos="1591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60.4</w:t>
            </w:r>
          </w:p>
        </w:tc>
        <w:tc>
          <w:tcPr>
            <w:tcW w:w="3543" w:type="dxa"/>
            <w:tcBorders>
              <w:bottom w:val="dashed" w:sz="12" w:space="0" w:color="auto"/>
            </w:tcBorders>
            <w:vAlign w:val="bottom"/>
          </w:tcPr>
          <w:p w:rsidR="0060509A" w:rsidRPr="00AD0A57" w:rsidRDefault="0060509A" w:rsidP="00C87EBD">
            <w:pPr>
              <w:tabs>
                <w:tab w:val="decimal" w:pos="1592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00.8</w:t>
            </w:r>
          </w:p>
        </w:tc>
      </w:tr>
      <w:tr w:rsidR="0060509A" w:rsidRPr="005632C3" w:rsidTr="00C87EBD">
        <w:tc>
          <w:tcPr>
            <w:tcW w:w="3116" w:type="dxa"/>
            <w:tcBorders>
              <w:top w:val="dashed" w:sz="12" w:space="0" w:color="auto"/>
              <w:bottom w:val="nil"/>
            </w:tcBorders>
            <w:vAlign w:val="bottom"/>
          </w:tcPr>
          <w:p w:rsidR="0060509A" w:rsidRPr="005632C3" w:rsidRDefault="0060509A" w:rsidP="00C87EBD">
            <w:pPr>
              <w:spacing w:before="120" w:after="120"/>
              <w:rPr>
                <w:b/>
                <w:color w:val="000000"/>
              </w:rPr>
            </w:pPr>
            <w:r w:rsidRPr="005632C3">
              <w:rPr>
                <w:b/>
                <w:color w:val="000000"/>
              </w:rPr>
              <w:t>Average ± SEM</w:t>
            </w:r>
          </w:p>
        </w:tc>
        <w:tc>
          <w:tcPr>
            <w:tcW w:w="2691" w:type="dxa"/>
            <w:tcBorders>
              <w:top w:val="dashed" w:sz="12" w:space="0" w:color="auto"/>
              <w:bottom w:val="nil"/>
            </w:tcBorders>
            <w:vAlign w:val="bottom"/>
          </w:tcPr>
          <w:p w:rsidR="0060509A" w:rsidRPr="005632C3" w:rsidRDefault="0060509A" w:rsidP="00C87EBD">
            <w:pPr>
              <w:spacing w:before="120" w:after="120"/>
              <w:jc w:val="center"/>
              <w:rPr>
                <w:b/>
                <w:color w:val="000000"/>
              </w:rPr>
            </w:pPr>
            <w:r w:rsidRPr="005632C3">
              <w:rPr>
                <w:b/>
                <w:color w:val="000000"/>
              </w:rPr>
              <w:t>141.8 ± 15.7</w:t>
            </w:r>
            <w:r>
              <w:rPr>
                <w:b/>
                <w:color w:val="000000"/>
              </w:rPr>
              <w:t xml:space="preserve"> days</w:t>
            </w:r>
          </w:p>
        </w:tc>
        <w:tc>
          <w:tcPr>
            <w:tcW w:w="3543" w:type="dxa"/>
            <w:tcBorders>
              <w:top w:val="dashed" w:sz="12" w:space="0" w:color="auto"/>
              <w:bottom w:val="nil"/>
            </w:tcBorders>
            <w:vAlign w:val="bottom"/>
          </w:tcPr>
          <w:p w:rsidR="0060509A" w:rsidRPr="005632C3" w:rsidRDefault="0060509A" w:rsidP="00C87EBD">
            <w:pPr>
              <w:spacing w:before="120" w:after="120"/>
              <w:jc w:val="center"/>
              <w:rPr>
                <w:b/>
                <w:color w:val="000000"/>
              </w:rPr>
            </w:pPr>
            <w:r w:rsidRPr="005632C3">
              <w:rPr>
                <w:b/>
                <w:color w:val="000000"/>
              </w:rPr>
              <w:t>105.9 ± 15.2</w:t>
            </w:r>
            <w:r>
              <w:rPr>
                <w:b/>
                <w:color w:val="000000"/>
              </w:rPr>
              <w:t xml:space="preserve"> days</w:t>
            </w:r>
          </w:p>
        </w:tc>
      </w:tr>
      <w:tr w:rsidR="0060509A" w:rsidRPr="005632C3" w:rsidTr="00C87EBD">
        <w:tc>
          <w:tcPr>
            <w:tcW w:w="3116" w:type="dxa"/>
            <w:tcBorders>
              <w:top w:val="nil"/>
            </w:tcBorders>
            <w:vAlign w:val="bottom"/>
          </w:tcPr>
          <w:p w:rsidR="0060509A" w:rsidRPr="005632C3" w:rsidRDefault="0060509A" w:rsidP="00C87EBD">
            <w:pPr>
              <w:spacing w:before="120" w:after="120"/>
              <w:rPr>
                <w:b/>
                <w:color w:val="000000"/>
              </w:rPr>
            </w:pPr>
          </w:p>
        </w:tc>
        <w:tc>
          <w:tcPr>
            <w:tcW w:w="2691" w:type="dxa"/>
            <w:tcBorders>
              <w:top w:val="nil"/>
            </w:tcBorders>
            <w:vAlign w:val="bottom"/>
          </w:tcPr>
          <w:p w:rsidR="0060509A" w:rsidRPr="005632C3" w:rsidRDefault="0060509A" w:rsidP="00C87EBD">
            <w:pPr>
              <w:spacing w:before="120"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0.3</w:t>
            </w:r>
            <w:r w:rsidRPr="005632C3">
              <w:rPr>
                <w:b/>
                <w:color w:val="000000"/>
              </w:rPr>
              <w:t xml:space="preserve"> ± </w:t>
            </w:r>
            <w:r>
              <w:rPr>
                <w:b/>
                <w:color w:val="000000"/>
              </w:rPr>
              <w:t>2.2 weeks</w:t>
            </w:r>
          </w:p>
        </w:tc>
        <w:tc>
          <w:tcPr>
            <w:tcW w:w="3543" w:type="dxa"/>
            <w:tcBorders>
              <w:top w:val="nil"/>
            </w:tcBorders>
            <w:vAlign w:val="bottom"/>
          </w:tcPr>
          <w:p w:rsidR="0060509A" w:rsidRPr="005632C3" w:rsidRDefault="0060509A" w:rsidP="00C87EBD">
            <w:pPr>
              <w:spacing w:before="120"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5.1</w:t>
            </w:r>
            <w:r w:rsidRPr="005632C3">
              <w:rPr>
                <w:b/>
                <w:color w:val="000000"/>
              </w:rPr>
              <w:t xml:space="preserve"> ± </w:t>
            </w:r>
            <w:r>
              <w:rPr>
                <w:b/>
                <w:color w:val="000000"/>
              </w:rPr>
              <w:t>2.</w:t>
            </w:r>
            <w:r w:rsidRPr="005632C3">
              <w:rPr>
                <w:b/>
                <w:color w:val="000000"/>
              </w:rPr>
              <w:t>2</w:t>
            </w:r>
            <w:r>
              <w:rPr>
                <w:b/>
                <w:color w:val="000000"/>
              </w:rPr>
              <w:t xml:space="preserve"> weeks</w:t>
            </w:r>
          </w:p>
        </w:tc>
      </w:tr>
    </w:tbl>
    <w:p w:rsidR="0060509A" w:rsidRPr="00AD0A57" w:rsidRDefault="0060509A" w:rsidP="0060509A"/>
    <w:p w:rsidR="0060509A" w:rsidRDefault="0060509A" w:rsidP="0060509A">
      <w:pPr>
        <w:rPr>
          <w:b/>
        </w:rPr>
      </w:pPr>
    </w:p>
    <w:p w:rsidR="0060509A" w:rsidRDefault="0060509A" w:rsidP="0060509A">
      <w:pPr>
        <w:rPr>
          <w:b/>
        </w:rPr>
      </w:pPr>
    </w:p>
    <w:p w:rsidR="0060509A" w:rsidRPr="008D053D" w:rsidRDefault="0060509A" w:rsidP="0060509A">
      <w:pPr>
        <w:rPr>
          <w:b/>
        </w:rPr>
      </w:pPr>
    </w:p>
    <w:p w:rsidR="0060509A" w:rsidRDefault="0060509A" w:rsidP="0060509A">
      <w:pPr>
        <w:spacing w:after="120"/>
        <w:ind w:right="488"/>
        <w:rPr>
          <w:b/>
        </w:rPr>
      </w:pPr>
    </w:p>
    <w:p w:rsidR="0060509A" w:rsidRDefault="0060509A" w:rsidP="0060509A">
      <w:pPr>
        <w:spacing w:after="120"/>
        <w:ind w:right="488"/>
        <w:rPr>
          <w:b/>
        </w:rPr>
      </w:pPr>
    </w:p>
    <w:p w:rsidR="0060509A" w:rsidRPr="004B408A" w:rsidRDefault="0060509A" w:rsidP="0060509A">
      <w:pPr>
        <w:spacing w:after="120"/>
        <w:ind w:right="488"/>
      </w:pPr>
      <w:r>
        <w:rPr>
          <w:b/>
        </w:rPr>
        <w:lastRenderedPageBreak/>
        <w:t xml:space="preserve">Table S2. </w:t>
      </w:r>
      <w:r>
        <w:t>Summary of positive Muta™Mouse responses in tissues that yielded negative results for 3-NBA. The results presented, which were extracted from the scientific literature, are restricted to homo- or heterocyclic PACs (polycyclic aromatic compounds) that require metabolic conversion to a reactive electrophile. Maximum mutant frequency indicates fold change over concurrent control. Intestine – small intestine, ip – intraperitoneal injection. ig – intragastric injec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1560"/>
        <w:gridCol w:w="1559"/>
        <w:gridCol w:w="1276"/>
        <w:gridCol w:w="1559"/>
        <w:gridCol w:w="1701"/>
        <w:gridCol w:w="850"/>
      </w:tblGrid>
      <w:tr w:rsidR="0060509A" w:rsidRPr="00AD0A57" w:rsidTr="00C87EBD">
        <w:tc>
          <w:tcPr>
            <w:tcW w:w="2972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951445" w:rsidRDefault="0060509A" w:rsidP="00C87EBD">
            <w:pPr>
              <w:spacing w:before="120" w:after="120"/>
              <w:rPr>
                <w:b/>
                <w:sz w:val="20"/>
                <w:szCs w:val="20"/>
              </w:rPr>
            </w:pPr>
            <w:r w:rsidRPr="00951445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992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951445" w:rsidRDefault="0060509A" w:rsidP="00C87EBD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951445">
              <w:rPr>
                <w:b/>
                <w:sz w:val="20"/>
                <w:szCs w:val="20"/>
              </w:rPr>
              <w:t>Tissue</w:t>
            </w:r>
          </w:p>
        </w:tc>
        <w:tc>
          <w:tcPr>
            <w:tcW w:w="1560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951445" w:rsidRDefault="0060509A" w:rsidP="00C87EBD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ministration R</w:t>
            </w:r>
            <w:r w:rsidRPr="00951445">
              <w:rPr>
                <w:b/>
                <w:sz w:val="20"/>
                <w:szCs w:val="20"/>
              </w:rPr>
              <w:t>oute</w:t>
            </w:r>
          </w:p>
        </w:tc>
        <w:tc>
          <w:tcPr>
            <w:tcW w:w="1559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951445" w:rsidRDefault="0060509A" w:rsidP="00C87EBD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951445">
              <w:rPr>
                <w:b/>
                <w:sz w:val="20"/>
                <w:szCs w:val="20"/>
              </w:rPr>
              <w:t>Admin</w:t>
            </w:r>
            <w:r>
              <w:rPr>
                <w:b/>
                <w:sz w:val="20"/>
                <w:szCs w:val="20"/>
              </w:rPr>
              <w:t>istration</w:t>
            </w:r>
            <w:r w:rsidRPr="00951445">
              <w:rPr>
                <w:b/>
                <w:sz w:val="20"/>
                <w:szCs w:val="20"/>
              </w:rPr>
              <w:t xml:space="preserve"> Time (days)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951445" w:rsidRDefault="0060509A" w:rsidP="00C87EBD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951445">
              <w:rPr>
                <w:b/>
                <w:sz w:val="20"/>
                <w:szCs w:val="20"/>
              </w:rPr>
              <w:t>Sampling Time (days)</w:t>
            </w:r>
          </w:p>
        </w:tc>
        <w:tc>
          <w:tcPr>
            <w:tcW w:w="1559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951445" w:rsidRDefault="0060509A" w:rsidP="00C87EBD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951445">
              <w:rPr>
                <w:b/>
                <w:sz w:val="20"/>
                <w:szCs w:val="20"/>
              </w:rPr>
              <w:t>Maximum Dose (mg/kg)</w:t>
            </w:r>
          </w:p>
        </w:tc>
        <w:tc>
          <w:tcPr>
            <w:tcW w:w="1701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951445" w:rsidRDefault="0060509A" w:rsidP="00C87EBD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951445">
              <w:rPr>
                <w:b/>
                <w:sz w:val="20"/>
                <w:szCs w:val="20"/>
              </w:rPr>
              <w:t xml:space="preserve">Maximum Mutant Frequency </w:t>
            </w:r>
          </w:p>
        </w:tc>
        <w:tc>
          <w:tcPr>
            <w:tcW w:w="850" w:type="dxa"/>
            <w:tcBorders>
              <w:top w:val="double" w:sz="6" w:space="0" w:color="auto"/>
              <w:bottom w:val="single" w:sz="12" w:space="0" w:color="auto"/>
            </w:tcBorders>
          </w:tcPr>
          <w:p w:rsidR="0060509A" w:rsidRPr="00951445" w:rsidRDefault="0060509A" w:rsidP="00C87EBD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951445">
              <w:rPr>
                <w:b/>
                <w:sz w:val="20"/>
                <w:szCs w:val="20"/>
              </w:rPr>
              <w:t>Source</w:t>
            </w:r>
          </w:p>
        </w:tc>
      </w:tr>
      <w:tr w:rsidR="0060509A" w:rsidRPr="00AD0A57" w:rsidTr="00C87EBD">
        <w:tc>
          <w:tcPr>
            <w:tcW w:w="2972" w:type="dxa"/>
            <w:tcBorders>
              <w:top w:val="single" w:sz="12" w:space="0" w:color="auto"/>
            </w:tcBorders>
            <w:vAlign w:val="bottom"/>
          </w:tcPr>
          <w:p w:rsidR="0060509A" w:rsidRPr="00161DB0" w:rsidRDefault="0060509A" w:rsidP="00C87EBD">
            <w:pPr>
              <w:spacing w:before="120"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60509A" w:rsidRPr="00161DB0" w:rsidRDefault="0060509A" w:rsidP="00C87EBD">
            <w:pPr>
              <w:spacing w:before="120"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:rsidR="0060509A" w:rsidRPr="00161DB0" w:rsidRDefault="0060509A" w:rsidP="00C87EBD">
            <w:pPr>
              <w:spacing w:before="120"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Gavag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60509A" w:rsidRPr="00161DB0" w:rsidRDefault="0060509A" w:rsidP="00C87EBD">
            <w:pPr>
              <w:spacing w:before="120"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60509A" w:rsidRPr="00161DB0" w:rsidRDefault="0060509A" w:rsidP="00C87EBD">
            <w:pPr>
              <w:spacing w:before="120"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60509A" w:rsidRPr="00161DB0" w:rsidRDefault="0060509A" w:rsidP="00C87EBD">
            <w:pPr>
              <w:tabs>
                <w:tab w:val="decimal" w:pos="743"/>
              </w:tabs>
              <w:spacing w:before="120"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0509A" w:rsidRPr="00161DB0" w:rsidRDefault="0060509A" w:rsidP="00C87EBD">
            <w:pPr>
              <w:spacing w:before="120"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7.5-fold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60509A" w:rsidRPr="00161DB0" w:rsidRDefault="0060509A" w:rsidP="00C87EBD">
            <w:pPr>
              <w:spacing w:before="12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0509A" w:rsidRPr="00AD0A57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60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1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0509A" w:rsidRPr="00AD0A57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60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6.5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0509A" w:rsidRPr="00AD0A57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60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4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0509A" w:rsidRPr="00AD0A57" w:rsidTr="00C87EBD">
        <w:tc>
          <w:tcPr>
            <w:tcW w:w="2972" w:type="dxa"/>
            <w:tcBorders>
              <w:bottom w:val="single" w:sz="4" w:space="0" w:color="auto"/>
            </w:tcBorders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Gav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6.1-fol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60509A" w:rsidRPr="00AD0A57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60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4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60509A" w:rsidRPr="00AD0A57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60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6.4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AD0A57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,10-diazachrys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5C7156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i/>
                <w:sz w:val="20"/>
                <w:szCs w:val="20"/>
              </w:rPr>
            </w:pPr>
            <w:r w:rsidRPr="005C7156">
              <w:rPr>
                <w:i/>
                <w:sz w:val="20"/>
                <w:szCs w:val="20"/>
              </w:rPr>
              <w:t>ip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.9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60509A" w:rsidRPr="00AD0A57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,10-diazachrys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5C7156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i/>
                <w:sz w:val="20"/>
                <w:szCs w:val="20"/>
              </w:rPr>
            </w:pPr>
            <w:r w:rsidRPr="005C7156">
              <w:rPr>
                <w:i/>
                <w:sz w:val="20"/>
                <w:szCs w:val="20"/>
              </w:rPr>
              <w:t>ip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7.0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60509A" w:rsidRPr="00AD0A57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7,12-dimethylbenz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anthrac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5C7156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i/>
                <w:sz w:val="20"/>
                <w:szCs w:val="20"/>
              </w:rPr>
            </w:pPr>
            <w:r w:rsidRPr="005C7156">
              <w:rPr>
                <w:i/>
                <w:sz w:val="20"/>
                <w:szCs w:val="20"/>
              </w:rPr>
              <w:t>ip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0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60509A" w:rsidRPr="00AD0A57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h</w:t>
            </w:r>
            <w:r w:rsidRPr="00161DB0">
              <w:rPr>
                <w:color w:val="000000"/>
                <w:sz w:val="20"/>
                <w:szCs w:val="20"/>
              </w:rPr>
              <w:t>]quinoli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5C7156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i/>
                <w:sz w:val="20"/>
                <w:szCs w:val="20"/>
              </w:rPr>
            </w:pPr>
            <w:r w:rsidRPr="005C7156">
              <w:rPr>
                <w:i/>
                <w:sz w:val="20"/>
                <w:szCs w:val="20"/>
              </w:rPr>
              <w:t>ip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.8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60509A" w:rsidRPr="00AD0A57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5C7156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i/>
                <w:sz w:val="20"/>
                <w:szCs w:val="20"/>
              </w:rPr>
            </w:pPr>
            <w:r w:rsidRPr="005C7156">
              <w:rPr>
                <w:i/>
                <w:sz w:val="20"/>
                <w:szCs w:val="20"/>
              </w:rPr>
              <w:t>ip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.8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anthrac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.6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7B6E4C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Dibenz[</w:t>
            </w:r>
            <w:r w:rsidRPr="00161DB0">
              <w:rPr>
                <w:i/>
                <w:color w:val="000000"/>
                <w:sz w:val="20"/>
                <w:szCs w:val="20"/>
              </w:rPr>
              <w:t>a,h</w:t>
            </w:r>
            <w:r w:rsidRPr="00161DB0">
              <w:rPr>
                <w:color w:val="000000"/>
                <w:sz w:val="20"/>
                <w:szCs w:val="20"/>
              </w:rPr>
              <w:t>]anthrac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.1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7B6E4C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b</w:t>
            </w:r>
            <w:r w:rsidRPr="00161DB0">
              <w:rPr>
                <w:color w:val="000000"/>
                <w:sz w:val="20"/>
                <w:szCs w:val="20"/>
              </w:rPr>
              <w:t>]fluoranth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7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7B6E4C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k</w:t>
            </w:r>
            <w:r w:rsidRPr="00161DB0">
              <w:rPr>
                <w:color w:val="000000"/>
                <w:sz w:val="20"/>
                <w:szCs w:val="20"/>
              </w:rPr>
              <w:t>]fluoranth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.4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7B6E4C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Indeno[1,2,3-cd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.7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7B6E4C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ghi</w:t>
            </w:r>
            <w:r w:rsidRPr="00161DB0">
              <w:rPr>
                <w:color w:val="000000"/>
                <w:sz w:val="20"/>
                <w:szCs w:val="20"/>
              </w:rPr>
              <w:t>]peryl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.0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7B6E4C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Dibenzo[</w:t>
            </w:r>
            <w:r w:rsidRPr="00161DB0">
              <w:rPr>
                <w:i/>
                <w:color w:val="000000"/>
                <w:sz w:val="20"/>
                <w:szCs w:val="20"/>
              </w:rPr>
              <w:t>a,l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6.8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7B6E4C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nitropyrenes</w:t>
            </w:r>
            <w:r w:rsidRPr="00A2522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60509A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560" w:type="dxa"/>
          </w:tcPr>
          <w:p w:rsidR="0060509A" w:rsidRPr="00A25223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i/>
                <w:sz w:val="20"/>
                <w:szCs w:val="20"/>
              </w:rPr>
            </w:pPr>
            <w:r w:rsidRPr="00A25223">
              <w:rPr>
                <w:i/>
                <w:sz w:val="20"/>
                <w:szCs w:val="20"/>
              </w:rPr>
              <w:t>ig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0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PhIP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2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1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PhIP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.0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2</w:t>
            </w:r>
          </w:p>
        </w:tc>
      </w:tr>
      <w:tr w:rsidR="0060509A" w:rsidRPr="00951445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4.2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</w:t>
            </w:r>
          </w:p>
        </w:tc>
      </w:tr>
      <w:tr w:rsidR="0060509A" w:rsidRPr="00951445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8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3</w:t>
            </w:r>
          </w:p>
        </w:tc>
      </w:tr>
      <w:tr w:rsidR="0060509A" w:rsidRPr="00951445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Diet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.5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4</w:t>
            </w:r>
          </w:p>
        </w:tc>
      </w:tr>
      <w:tr w:rsidR="0060509A" w:rsidRPr="00951445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lastRenderedPageBreak/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Diet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.2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4</w:t>
            </w:r>
          </w:p>
        </w:tc>
      </w:tr>
      <w:tr w:rsidR="0060509A" w:rsidRPr="00951445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Diet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.4-fold</w:t>
            </w:r>
          </w:p>
        </w:tc>
        <w:tc>
          <w:tcPr>
            <w:tcW w:w="850" w:type="dxa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4</w:t>
            </w:r>
          </w:p>
        </w:tc>
      </w:tr>
      <w:tr w:rsidR="0060509A" w:rsidRPr="00951445" w:rsidTr="00C87EBD">
        <w:tc>
          <w:tcPr>
            <w:tcW w:w="2972" w:type="dxa"/>
          </w:tcPr>
          <w:p w:rsidR="0060509A" w:rsidRPr="00161DB0" w:rsidRDefault="0060509A" w:rsidP="00C87EBD">
            <w:pPr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67.3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B676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.8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B676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[</w:t>
            </w:r>
            <w:r w:rsidRPr="00161DB0">
              <w:rPr>
                <w:i/>
                <w:color w:val="000000"/>
                <w:sz w:val="20"/>
                <w:szCs w:val="20"/>
              </w:rPr>
              <w:t>a</w:t>
            </w:r>
            <w:r w:rsidRPr="00161DB0">
              <w:rPr>
                <w:color w:val="000000"/>
                <w:sz w:val="20"/>
                <w:szCs w:val="20"/>
              </w:rPr>
              <w:t>]anthrac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.7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B676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Dibenz[</w:t>
            </w:r>
            <w:r w:rsidRPr="00161DB0">
              <w:rPr>
                <w:i/>
                <w:color w:val="000000"/>
                <w:sz w:val="20"/>
                <w:szCs w:val="20"/>
              </w:rPr>
              <w:t>a,h</w:t>
            </w:r>
            <w:r w:rsidRPr="00161DB0">
              <w:rPr>
                <w:color w:val="000000"/>
                <w:sz w:val="20"/>
                <w:szCs w:val="20"/>
              </w:rPr>
              <w:t>]anthrac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69.7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B676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b</w:t>
            </w:r>
            <w:r w:rsidRPr="00161DB0">
              <w:rPr>
                <w:color w:val="000000"/>
                <w:sz w:val="20"/>
                <w:szCs w:val="20"/>
              </w:rPr>
              <w:t>]fluoranth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39.0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B676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k</w:t>
            </w:r>
            <w:r w:rsidRPr="00161DB0">
              <w:rPr>
                <w:color w:val="000000"/>
                <w:sz w:val="20"/>
                <w:szCs w:val="20"/>
              </w:rPr>
              <w:t>]fluoranth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.5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B676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Indeno[1,2,3-cd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6.4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B676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Benzo[</w:t>
            </w:r>
            <w:r w:rsidRPr="00161DB0">
              <w:rPr>
                <w:i/>
                <w:color w:val="000000"/>
                <w:sz w:val="20"/>
                <w:szCs w:val="20"/>
              </w:rPr>
              <w:t>ghi</w:t>
            </w:r>
            <w:r w:rsidRPr="00161DB0">
              <w:rPr>
                <w:color w:val="000000"/>
                <w:sz w:val="20"/>
                <w:szCs w:val="20"/>
              </w:rPr>
              <w:t>]peryl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4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4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4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4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1.9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40"/>
              <w:jc w:val="center"/>
            </w:pPr>
            <w:r w:rsidRPr="00B676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60509A" w:rsidRPr="00951445" w:rsidTr="00C87EBD">
        <w:tc>
          <w:tcPr>
            <w:tcW w:w="2972" w:type="dxa"/>
            <w:vAlign w:val="bottom"/>
          </w:tcPr>
          <w:p w:rsidR="0060509A" w:rsidRPr="00161DB0" w:rsidRDefault="0060509A" w:rsidP="00C87EB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Dibenzo[</w:t>
            </w:r>
            <w:r w:rsidRPr="00161DB0">
              <w:rPr>
                <w:i/>
                <w:color w:val="000000"/>
                <w:sz w:val="20"/>
                <w:szCs w:val="20"/>
              </w:rPr>
              <w:t>a,l</w:t>
            </w:r>
            <w:r w:rsidRPr="00161DB0">
              <w:rPr>
                <w:color w:val="000000"/>
                <w:sz w:val="20"/>
                <w:szCs w:val="20"/>
              </w:rPr>
              <w:t>]pyrene</w:t>
            </w:r>
          </w:p>
        </w:tc>
        <w:tc>
          <w:tcPr>
            <w:tcW w:w="992" w:type="dxa"/>
          </w:tcPr>
          <w:p w:rsidR="0060509A" w:rsidRPr="00161DB0" w:rsidRDefault="0060509A" w:rsidP="00C87EBD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1DB0">
              <w:rPr>
                <w:sz w:val="20"/>
                <w:szCs w:val="20"/>
              </w:rPr>
              <w:t>ntestine</w:t>
            </w:r>
          </w:p>
        </w:tc>
        <w:tc>
          <w:tcPr>
            <w:tcW w:w="1560" w:type="dxa"/>
          </w:tcPr>
          <w:p w:rsidR="0060509A" w:rsidRPr="00161DB0" w:rsidRDefault="0060509A" w:rsidP="00C87EBD">
            <w:pPr>
              <w:tabs>
                <w:tab w:val="decimal" w:pos="317"/>
              </w:tabs>
              <w:spacing w:after="120"/>
              <w:jc w:val="center"/>
              <w:rPr>
                <w:sz w:val="20"/>
                <w:szCs w:val="20"/>
              </w:rPr>
            </w:pPr>
            <w:r w:rsidRPr="00161DB0">
              <w:rPr>
                <w:sz w:val="20"/>
                <w:szCs w:val="20"/>
              </w:rPr>
              <w:t>Gavage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spacing w:after="120"/>
              <w:ind w:right="523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60509A" w:rsidRPr="00161DB0" w:rsidRDefault="0060509A" w:rsidP="00C87EBD">
            <w:pPr>
              <w:spacing w:after="12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0509A" w:rsidRPr="00161DB0" w:rsidRDefault="0060509A" w:rsidP="00C87EBD">
            <w:pPr>
              <w:tabs>
                <w:tab w:val="decimal" w:pos="743"/>
              </w:tabs>
              <w:spacing w:after="120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60509A" w:rsidRPr="00161DB0" w:rsidRDefault="0060509A" w:rsidP="00C87EBD">
            <w:pPr>
              <w:tabs>
                <w:tab w:val="decimal" w:pos="459"/>
              </w:tabs>
              <w:spacing w:after="120"/>
              <w:ind w:right="317"/>
              <w:jc w:val="right"/>
              <w:rPr>
                <w:color w:val="000000"/>
                <w:sz w:val="20"/>
                <w:szCs w:val="20"/>
              </w:rPr>
            </w:pPr>
            <w:r w:rsidRPr="00161DB0">
              <w:rPr>
                <w:color w:val="000000"/>
                <w:sz w:val="20"/>
                <w:szCs w:val="20"/>
              </w:rPr>
              <w:t>7.6-fold</w:t>
            </w:r>
          </w:p>
        </w:tc>
        <w:tc>
          <w:tcPr>
            <w:tcW w:w="850" w:type="dxa"/>
          </w:tcPr>
          <w:p w:rsidR="0060509A" w:rsidRDefault="0060509A" w:rsidP="00C87EBD">
            <w:pPr>
              <w:spacing w:after="120"/>
              <w:jc w:val="center"/>
            </w:pPr>
            <w:r w:rsidRPr="00B67637">
              <w:rPr>
                <w:color w:val="000000"/>
                <w:sz w:val="20"/>
                <w:szCs w:val="20"/>
              </w:rPr>
              <w:t>6</w:t>
            </w:r>
          </w:p>
        </w:tc>
      </w:tr>
    </w:tbl>
    <w:p w:rsidR="0060509A" w:rsidRDefault="0060509A" w:rsidP="0060509A">
      <w:pPr>
        <w:rPr>
          <w:color w:val="000000"/>
          <w:sz w:val="20"/>
          <w:szCs w:val="20"/>
        </w:rPr>
      </w:pPr>
      <w:r w:rsidRPr="00A25223">
        <w:rPr>
          <w:color w:val="000000"/>
          <w:sz w:val="20"/>
          <w:szCs w:val="20"/>
          <w:vertAlign w:val="superscript"/>
        </w:rPr>
        <w:t>*</w:t>
      </w:r>
      <w:r>
        <w:rPr>
          <w:color w:val="000000"/>
          <w:sz w:val="20"/>
          <w:szCs w:val="20"/>
        </w:rPr>
        <w:t>20.2% 1,3-dinitropyrene, 30.4% 1,6-dinitropyrene</w:t>
      </w:r>
      <w:r w:rsidRPr="00A25223">
        <w:rPr>
          <w:color w:val="000000"/>
          <w:sz w:val="20"/>
          <w:szCs w:val="20"/>
        </w:rPr>
        <w:t>, 35.2% 1,8-</w:t>
      </w:r>
      <w:r>
        <w:rPr>
          <w:color w:val="000000"/>
          <w:sz w:val="20"/>
          <w:szCs w:val="20"/>
        </w:rPr>
        <w:t>dinitropyrene,</w:t>
      </w:r>
      <w:r w:rsidRPr="00A25223">
        <w:rPr>
          <w:color w:val="000000"/>
          <w:sz w:val="20"/>
          <w:szCs w:val="20"/>
        </w:rPr>
        <w:t xml:space="preserve"> 14.2% unidentified isomer(s)</w:t>
      </w:r>
    </w:p>
    <w:p w:rsidR="0060509A" w:rsidRDefault="0060509A" w:rsidP="0060509A">
      <w:pPr>
        <w:rPr>
          <w:color w:val="000000"/>
          <w:sz w:val="20"/>
          <w:szCs w:val="20"/>
        </w:rPr>
      </w:pPr>
    </w:p>
    <w:p w:rsidR="0060509A" w:rsidRPr="001F7372" w:rsidRDefault="0060509A" w:rsidP="0060509A">
      <w:pPr>
        <w:pStyle w:val="ListParagraph"/>
        <w:numPr>
          <w:ilvl w:val="0"/>
          <w:numId w:val="1"/>
        </w:numPr>
        <w:spacing w:after="60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Hakura A, Tsutsui Y, Sonoda J, Mikami T, Tsukidate K, Sagami F, </w:t>
      </w:r>
      <w:r w:rsidRPr="00374E22">
        <w:rPr>
          <w:rFonts w:ascii="Times New Roman" w:eastAsia="Times New Roman" w:hAnsi="Times New Roman" w:cs="Times New Roman"/>
          <w:sz w:val="20"/>
          <w:szCs w:val="20"/>
          <w:lang w:eastAsia="en-CA"/>
        </w:rPr>
        <w:t>Kerns WD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. 1999. </w:t>
      </w:r>
      <w:r w:rsidRPr="00374E22">
        <w:rPr>
          <w:rFonts w:ascii="Times New Roman" w:eastAsia="Times New Roman" w:hAnsi="Times New Roman" w:cs="Times New Roman"/>
          <w:sz w:val="20"/>
          <w:szCs w:val="20"/>
          <w:lang w:eastAsia="en-CA"/>
        </w:rPr>
        <w:t>Multiple organ mutation in the lacZ transgenic mouse (Muta mouse) 6 months after oral treatment (5 days) with benzo[a]pyrene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. Mutat Res. 426:71-77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spacing w:after="60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Hakura A, Tsutsui Y, </w:t>
      </w:r>
      <w:r w:rsidRPr="00CE09C2">
        <w:rPr>
          <w:rFonts w:ascii="Times New Roman" w:eastAsia="Times New Roman" w:hAnsi="Times New Roman" w:cs="Times New Roman"/>
          <w:sz w:val="20"/>
          <w:szCs w:val="20"/>
          <w:lang w:eastAsia="en-CA"/>
        </w:rPr>
        <w:t>S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onoda J, Kai J, Imade T, Shimada M, </w:t>
      </w:r>
      <w:r w:rsidRPr="00CE09C2">
        <w:rPr>
          <w:rFonts w:ascii="Times New Roman" w:eastAsia="Times New Roman" w:hAnsi="Times New Roman" w:cs="Times New Roman"/>
          <w:sz w:val="20"/>
          <w:szCs w:val="20"/>
          <w:lang w:eastAsia="en-CA"/>
        </w:rPr>
        <w:t>Sugihara Y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, </w:t>
      </w:r>
      <w:r w:rsidRPr="00CE09C2">
        <w:rPr>
          <w:rFonts w:ascii="Times New Roman" w:eastAsia="Times New Roman" w:hAnsi="Times New Roman" w:cs="Times New Roman"/>
          <w:sz w:val="20"/>
          <w:szCs w:val="20"/>
          <w:lang w:eastAsia="en-CA"/>
        </w:rPr>
        <w:t>Mikami T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. 1998. </w:t>
      </w:r>
      <w:r w:rsidRPr="00CE09C2">
        <w:rPr>
          <w:rFonts w:ascii="Times New Roman" w:eastAsia="Times New Roman" w:hAnsi="Times New Roman" w:cs="Times New Roman"/>
          <w:sz w:val="20"/>
          <w:szCs w:val="20"/>
          <w:lang w:eastAsia="en-CA"/>
        </w:rPr>
        <w:t>Comparison between in vivo mutagenicity and carcinogenicity in multiple organs by benzo[a]pyrene in the lacZ transgenic mouse (Muta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™</w:t>
      </w:r>
      <w:r w:rsidRPr="00CE09C2">
        <w:rPr>
          <w:rFonts w:ascii="Times New Roman" w:eastAsia="Times New Roman" w:hAnsi="Times New Roman" w:cs="Times New Roman"/>
          <w:sz w:val="20"/>
          <w:szCs w:val="20"/>
          <w:lang w:eastAsia="en-CA"/>
        </w:rPr>
        <w:t>Mouse)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. Mutat Res. 398:123-130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spacing w:after="60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hAnsi="Times New Roman" w:cs="Times New Roman"/>
          <w:sz w:val="20"/>
          <w:szCs w:val="20"/>
        </w:rPr>
        <w:t>Kosinska W, von Pressentin MD, Guttenplan JB. 1999. Mutagenesis induced by benzo[a]pyrene in lacZ mouse mammary and oral tissues: comparisons with mutagenesis in other organs and relationships to previous carcinogenicity assays. Carcinogenesis 20:1103-1106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spacing w:after="60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Guttenplan JB, Chen M, </w:t>
      </w:r>
      <w:r w:rsidRPr="003254AD">
        <w:rPr>
          <w:rFonts w:ascii="Times New Roman" w:eastAsia="Times New Roman" w:hAnsi="Times New Roman" w:cs="Times New Roman"/>
          <w:sz w:val="20"/>
          <w:szCs w:val="20"/>
          <w:lang w:eastAsia="en-CA"/>
        </w:rPr>
        <w:t>Kosins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ka W, Thompson S, Zhao Z, Cohen LA. 2001. </w:t>
      </w:r>
      <w:r w:rsidRPr="003254AD">
        <w:rPr>
          <w:rFonts w:ascii="Times New Roman" w:eastAsia="Times New Roman" w:hAnsi="Times New Roman" w:cs="Times New Roman"/>
          <w:sz w:val="20"/>
          <w:szCs w:val="20"/>
          <w:lang w:eastAsia="en-CA"/>
        </w:rPr>
        <w:t>Effects of a lycopene-rich diet on spontaneous and benzo[a]pyrene- induced mutagenesis in prostate, colon and lungs of the lacZ mouse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. Cancer Lett 164:1-6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val="fr-CA" w:eastAsia="en-CA"/>
        </w:rPr>
        <w:t xml:space="preserve">Yamada K, Suzuki T, Kohara A, Hayashi M, Hakura A, Mizutani T, </w:t>
      </w:r>
      <w:r w:rsidRPr="002C2D9C">
        <w:rPr>
          <w:rFonts w:ascii="Times New Roman" w:eastAsia="Times New Roman" w:hAnsi="Times New Roman" w:cs="Times New Roman"/>
          <w:sz w:val="20"/>
          <w:szCs w:val="20"/>
          <w:lang w:val="fr-CA" w:eastAsia="en-CA"/>
        </w:rPr>
        <w:t>Saeki K</w:t>
      </w:r>
      <w:r w:rsidRPr="001F7372">
        <w:rPr>
          <w:rFonts w:ascii="Times New Roman" w:eastAsia="Times New Roman" w:hAnsi="Times New Roman" w:cs="Times New Roman"/>
          <w:sz w:val="20"/>
          <w:szCs w:val="20"/>
          <w:lang w:val="fr-CA" w:eastAsia="en-CA"/>
        </w:rPr>
        <w:t xml:space="preserve">. 2002. </w:t>
      </w:r>
      <w:r w:rsidRPr="002C2D9C">
        <w:rPr>
          <w:rFonts w:ascii="Times New Roman" w:eastAsia="Times New Roman" w:hAnsi="Times New Roman" w:cs="Times New Roman"/>
          <w:sz w:val="20"/>
          <w:szCs w:val="20"/>
          <w:lang w:eastAsia="en-CA"/>
        </w:rPr>
        <w:t>Effect of 10-aza-substitution on benzo[a]pyrene mutagenicity in vivo and in vitro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. Mutat Res. 521:187-200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Long AS, Lemieux, CL, Arlt, VM, White, PA. 2016. </w:t>
      </w:r>
      <w:r w:rsidRPr="001F7372">
        <w:rPr>
          <w:rFonts w:ascii="Times New Roman" w:hAnsi="Times New Roman" w:cs="Times New Roman"/>
          <w:sz w:val="20"/>
          <w:szCs w:val="20"/>
        </w:rPr>
        <w:t>Tissue-specific in vivo genetic toxicity of nine polycyclic aromatic hydrocarbons assessed using the Muta™Mouse transgenic rodent assay. Toxicol Appl Pharmacol. 290:31-42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val="fr-CA" w:eastAsia="en-CA"/>
        </w:rPr>
        <w:t xml:space="preserve">Yamada, K, Suzuki, T, Kohara, A, Kato, TA, Hayashi, M, Mizutani, T, Saeki, K. 2004. 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In vivo mutagenicity of benzo[f]quinoline, benzo[h]quinoline, and 1,7-phenanthroline using the lacZ transgenic mice. Mutat Res. 559:83-95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Hashimoto, K, Ohsawa, K, Kimura, M. 2004. Mutations induced by 4-(methylnitrosamino)-1-(3-pyridyl)-1-butanone (NNK) in the lacZ and cII genes of Muta™Mouse. Mutat Res. 560:119-131.</w:t>
      </w:r>
    </w:p>
    <w:p w:rsidR="0060509A" w:rsidRPr="003C3903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val="fr-CA" w:eastAsia="en-CA"/>
        </w:rPr>
        <w:t xml:space="preserve">Yamada, K, Suzuki, T, Kohara, A, Hayashi, M, Mizutani, T, Saeki, K. 2004. 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In vivo mutagenicity of benzo[f]quinoline, benzo[h]quinoline, and 1,7-phenanthroline using the lacZ transgenic mice. Mutat Res. 559:83-95.</w:t>
      </w:r>
    </w:p>
    <w:p w:rsidR="0060509A" w:rsidRPr="003C3903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3C3903">
        <w:rPr>
          <w:rFonts w:ascii="Times New Roman" w:hAnsi="Times New Roman" w:cs="Times New Roman"/>
          <w:sz w:val="20"/>
          <w:szCs w:val="20"/>
          <w:lang w:val="fr-CA"/>
        </w:rPr>
        <w:t xml:space="preserve">Kohara A, Suzuki T, Honma M, Oomori T, Ohwada T, Hayashi M. 2002. </w:t>
      </w:r>
      <w:r w:rsidRPr="003C3903">
        <w:rPr>
          <w:rFonts w:ascii="Times New Roman" w:hAnsi="Times New Roman" w:cs="Times New Roman"/>
          <w:sz w:val="20"/>
          <w:szCs w:val="20"/>
        </w:rPr>
        <w:t>Dinitropyrenes induce gene mutations in multiple organs of the lambda/lacZ transgenic mouse (Muta</w:t>
      </w:r>
      <w:r>
        <w:rPr>
          <w:rFonts w:ascii="Times New Roman" w:hAnsi="Times New Roman" w:cs="Times New Roman"/>
          <w:sz w:val="20"/>
          <w:szCs w:val="20"/>
        </w:rPr>
        <w:t>™</w:t>
      </w:r>
      <w:r w:rsidRPr="003C3903">
        <w:rPr>
          <w:rFonts w:ascii="Times New Roman" w:hAnsi="Times New Roman" w:cs="Times New Roman"/>
          <w:sz w:val="20"/>
          <w:szCs w:val="20"/>
        </w:rPr>
        <w:t>Mouse). Mutat Res. 515:73-83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Lynch AM, Gooderham NJ, Boobis AR. 1996. Organ distinctive mutagenicity in MutaMouse after short-term exposure to PhIP. Mutagenesis 11:505-509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val="fr-CA" w:eastAsia="en-CA"/>
        </w:rPr>
        <w:t xml:space="preserve">Itoh, T, Kuwahara, T, Suzuki, T, Hayashi, M, Ohnishi, Y. 2003. </w:t>
      </w: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Regional mutagenicity of heterocyclic amines in the intestine: mutation analysis of the cII gene in lambda/lacZ transgenic mice. Mutat Res 539:99-108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lastRenderedPageBreak/>
        <w:t>Cosentino L, Heddle JA. 1999. A comparison of the effects of diverse mutagens at the lacZ transgene and Dlb-1 locus in vivo. Mutagenesis 14:131-119.</w:t>
      </w:r>
    </w:p>
    <w:p w:rsidR="0060509A" w:rsidRPr="001F7372" w:rsidRDefault="0060509A" w:rsidP="006050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40" w:lineRule="auto"/>
        <w:ind w:left="850" w:hanging="493"/>
        <w:rPr>
          <w:rFonts w:ascii="Times New Roman" w:hAnsi="Times New Roman" w:cs="Times New Roman"/>
          <w:sz w:val="20"/>
          <w:szCs w:val="20"/>
        </w:rPr>
      </w:pPr>
      <w:r w:rsidRPr="001F7372">
        <w:rPr>
          <w:rFonts w:ascii="Times New Roman" w:eastAsia="Times New Roman" w:hAnsi="Times New Roman" w:cs="Times New Roman"/>
          <w:sz w:val="20"/>
          <w:szCs w:val="20"/>
          <w:lang w:eastAsia="en-CA"/>
        </w:rPr>
        <w:t>Cosentino L, Heddle JA. 2000. Differential mutation of transgenic and endogenous loci in vivo. Mutat Res. 454:1-10.</w:t>
      </w:r>
    </w:p>
    <w:p w:rsidR="0060509A" w:rsidRPr="00A25223" w:rsidRDefault="0060509A" w:rsidP="0060509A"/>
    <w:p w:rsidR="0060509A" w:rsidRDefault="0060509A" w:rsidP="0060509A">
      <w:pPr>
        <w:rPr>
          <w:b/>
        </w:rPr>
      </w:pPr>
      <w:r>
        <w:rPr>
          <w:b/>
        </w:rPr>
        <w:br w:type="page"/>
      </w:r>
    </w:p>
    <w:p w:rsidR="00D5366C" w:rsidRPr="0060509A" w:rsidRDefault="00D5366C" w:rsidP="0060509A"/>
    <w:sectPr w:rsidR="00D5366C" w:rsidRPr="0060509A" w:rsidSect="00742D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193C5C"/>
    <w:multiLevelType w:val="hybridMultilevel"/>
    <w:tmpl w:val="20B04A6C"/>
    <w:lvl w:ilvl="0" w:tplc="211200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09A"/>
    <w:rsid w:val="0060509A"/>
    <w:rsid w:val="00D5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0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509A"/>
  </w:style>
  <w:style w:type="paragraph" w:styleId="NormalWeb">
    <w:name w:val="Normal (Web)"/>
    <w:basedOn w:val="Normal"/>
    <w:uiPriority w:val="99"/>
    <w:unhideWhenUsed/>
    <w:rsid w:val="0060509A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605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509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09A"/>
    <w:rPr>
      <w:rFonts w:ascii="Tahoma" w:eastAsia="Times New Roman" w:hAnsi="Tahoma" w:cs="Tahoma"/>
      <w:sz w:val="16"/>
      <w:szCs w:val="16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0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509A"/>
  </w:style>
  <w:style w:type="paragraph" w:styleId="NormalWeb">
    <w:name w:val="Normal (Web)"/>
    <w:basedOn w:val="Normal"/>
    <w:uiPriority w:val="99"/>
    <w:unhideWhenUsed/>
    <w:rsid w:val="0060509A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605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509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09A"/>
    <w:rPr>
      <w:rFonts w:ascii="Tahoma" w:eastAsia="Times New Roman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jblais\Desktop\Adduct_Mutation%20Paper\May%202013-July%202015\November%202016\Acute%20gavage%203-NBA%20Summary%20(adducts%20and%20mut%20freq)%20(version%201)%20GRDrev%20March%2014,%202016%20PAW%20Nov%205_16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jblais\Desktop\Adduct_Mutation%20Paper\May%202013-July%202015\November%202016\Acute%20gavage%203-NBA%20Summary%20(adducts%20and%20mut%20freq)%20(version%201)%20GRDrev%20March%2014,%202016%20PAW%20Nov%205_16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jblais\Desktop\Adduct_Mutation%20Paper\May%202013-July%202015\November%202016\Acute%20gavage%203-NBA%20Summary%20(adducts%20and%20mut%20freq)%20(version%201)%20GRDrev%20March%2014,%202016%20PAW%20Nov%205_16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jblais\Desktop\Adduct_Mutation%20Paper\May%202013-July%202015\November%202016\Acute%20gavage%203-NBA%20Summary%20(adducts%20and%20mut%20freq)%20(version%201)%20GRDrev%20March%2014,%202016%20PAW%20Nov%205_16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jblais\Desktop\Adduct_Mutation%20Paper\May%202013-July%202015\November%202016\Acute%20gavage%203-NBA%20Summary%20(adducts%20and%20mut%20freq)%20(version%201)%20GRDrev%20March%2014,%202016%20PAW%20Nov%205_16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jblais\Desktop\Adduct_Mutation%20Paper\May%202013-July%202015\November%202016\Acute%20gavage%203-NBA%20Summary%20(adducts%20and%20mut%20freq)%20(version%201)%20GRDrev%20March%2014,%202016%20PAW%20Nov%205_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290762949709996E-2"/>
          <c:y val="5.2631650135866799E-2"/>
          <c:w val="0.85106368242608499"/>
          <c:h val="0.814405533681306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n Vivo'!$C$491</c:f>
              <c:strCache>
                <c:ptCount val="1"/>
                <c:pt idx="0">
                  <c:v>Adduct Spot 1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D$492:$D$494</c:f>
                <c:numCache>
                  <c:formatCode>General</c:formatCode>
                  <c:ptCount val="3"/>
                  <c:pt idx="0">
                    <c:v>1.8252564033060041</c:v>
                  </c:pt>
                  <c:pt idx="1">
                    <c:v>1.2513661309601321</c:v>
                  </c:pt>
                  <c:pt idx="2">
                    <c:v>0.87921931501121275</c:v>
                  </c:pt>
                </c:numCache>
              </c:numRef>
            </c:plus>
            <c:minus>
              <c:numRef>
                <c:f>'In Vivo'!$D$492:$D$494</c:f>
                <c:numCache>
                  <c:formatCode>General</c:formatCode>
                  <c:ptCount val="3"/>
                  <c:pt idx="0">
                    <c:v>1.8252564033060041</c:v>
                  </c:pt>
                  <c:pt idx="1">
                    <c:v>1.2513661309601321</c:v>
                  </c:pt>
                  <c:pt idx="2">
                    <c:v>0.87921931501121275</c:v>
                  </c:pt>
                </c:numCache>
              </c:numRef>
            </c:minus>
          </c:errBars>
          <c:cat>
            <c:numRef>
              <c:f>'In Vivo'!$B$492:$B$494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C$492:$C$494</c:f>
              <c:numCache>
                <c:formatCode>General</c:formatCode>
                <c:ptCount val="3"/>
                <c:pt idx="0">
                  <c:v>17.812205832343533</c:v>
                </c:pt>
                <c:pt idx="1">
                  <c:v>15.656637268851686</c:v>
                </c:pt>
                <c:pt idx="2">
                  <c:v>13.836965900889961</c:v>
                </c:pt>
              </c:numCache>
            </c:numRef>
          </c:val>
        </c:ser>
        <c:ser>
          <c:idx val="6"/>
          <c:order val="1"/>
          <c:tx>
            <c:strRef>
              <c:f>'In Vivo'!$E$491</c:f>
              <c:strCache>
                <c:ptCount val="1"/>
                <c:pt idx="0">
                  <c:v>Adduct Spot 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F$492:$F$494</c:f>
                <c:numCache>
                  <c:formatCode>General</c:formatCode>
                  <c:ptCount val="3"/>
                  <c:pt idx="0">
                    <c:v>0.7756169204003881</c:v>
                  </c:pt>
                  <c:pt idx="1">
                    <c:v>0.85762491056130119</c:v>
                  </c:pt>
                  <c:pt idx="2">
                    <c:v>1.4833955627848352</c:v>
                  </c:pt>
                </c:numCache>
              </c:numRef>
            </c:plus>
            <c:minus>
              <c:numRef>
                <c:f>'In Vivo'!$F$492:$F$494</c:f>
                <c:numCache>
                  <c:formatCode>General</c:formatCode>
                  <c:ptCount val="3"/>
                  <c:pt idx="0">
                    <c:v>0.7756169204003881</c:v>
                  </c:pt>
                  <c:pt idx="1">
                    <c:v>0.85762491056130119</c:v>
                  </c:pt>
                  <c:pt idx="2">
                    <c:v>1.4833955627848352</c:v>
                  </c:pt>
                </c:numCache>
              </c:numRef>
            </c:minus>
          </c:errBars>
          <c:val>
            <c:numRef>
              <c:f>'In Vivo'!$E$492:$E$494</c:f>
              <c:numCache>
                <c:formatCode>General</c:formatCode>
                <c:ptCount val="3"/>
                <c:pt idx="0">
                  <c:v>26.304317826744796</c:v>
                </c:pt>
                <c:pt idx="1">
                  <c:v>25.511144620939515</c:v>
                </c:pt>
                <c:pt idx="2">
                  <c:v>24.49876791540408</c:v>
                </c:pt>
              </c:numCache>
            </c:numRef>
          </c:val>
        </c:ser>
        <c:ser>
          <c:idx val="7"/>
          <c:order val="2"/>
          <c:tx>
            <c:strRef>
              <c:f>'In Vivo'!$G$491</c:f>
              <c:strCache>
                <c:ptCount val="1"/>
                <c:pt idx="0">
                  <c:v>Adduct Spot 3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H$492:$H$494</c:f>
                <c:numCache>
                  <c:formatCode>General</c:formatCode>
                  <c:ptCount val="3"/>
                  <c:pt idx="0">
                    <c:v>2.2042552352601987</c:v>
                  </c:pt>
                  <c:pt idx="1">
                    <c:v>0.97195745354752094</c:v>
                  </c:pt>
                  <c:pt idx="2">
                    <c:v>0.30802460340309762</c:v>
                  </c:pt>
                </c:numCache>
              </c:numRef>
            </c:plus>
            <c:minus>
              <c:numRef>
                <c:f>'In Vivo'!$H$492:$H$494</c:f>
                <c:numCache>
                  <c:formatCode>General</c:formatCode>
                  <c:ptCount val="3"/>
                  <c:pt idx="0">
                    <c:v>2.2042552352601987</c:v>
                  </c:pt>
                  <c:pt idx="1">
                    <c:v>0.97195745354752094</c:v>
                  </c:pt>
                  <c:pt idx="2">
                    <c:v>0.30802460340309762</c:v>
                  </c:pt>
                </c:numCache>
              </c:numRef>
            </c:minus>
          </c:errBars>
          <c:val>
            <c:numRef>
              <c:f>'In Vivo'!$G$492:$G$494</c:f>
              <c:numCache>
                <c:formatCode>General</c:formatCode>
                <c:ptCount val="3"/>
                <c:pt idx="0">
                  <c:v>36.947457652178628</c:v>
                </c:pt>
                <c:pt idx="1">
                  <c:v>40.210430854643896</c:v>
                </c:pt>
                <c:pt idx="2">
                  <c:v>41.026138957310835</c:v>
                </c:pt>
              </c:numCache>
            </c:numRef>
          </c:val>
        </c:ser>
        <c:ser>
          <c:idx val="8"/>
          <c:order val="3"/>
          <c:tx>
            <c:strRef>
              <c:f>'In Vivo'!$I$491</c:f>
              <c:strCache>
                <c:ptCount val="1"/>
                <c:pt idx="0">
                  <c:v>Adduct Spot 4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J$492:$J$494</c:f>
                <c:numCache>
                  <c:formatCode>General</c:formatCode>
                  <c:ptCount val="3"/>
                  <c:pt idx="0">
                    <c:v>1.1546157523545748</c:v>
                  </c:pt>
                  <c:pt idx="1">
                    <c:v>2.2770451797089422</c:v>
                  </c:pt>
                  <c:pt idx="2">
                    <c:v>1.9103746650374844</c:v>
                  </c:pt>
                </c:numCache>
              </c:numRef>
            </c:plus>
            <c:minus>
              <c:numRef>
                <c:f>'In Vivo'!$J$492:$J$494</c:f>
                <c:numCache>
                  <c:formatCode>General</c:formatCode>
                  <c:ptCount val="3"/>
                  <c:pt idx="0">
                    <c:v>1.1546157523545748</c:v>
                  </c:pt>
                  <c:pt idx="1">
                    <c:v>2.2770451797089422</c:v>
                  </c:pt>
                  <c:pt idx="2">
                    <c:v>1.9103746650374844</c:v>
                  </c:pt>
                </c:numCache>
              </c:numRef>
            </c:minus>
          </c:errBars>
          <c:val>
            <c:numRef>
              <c:f>'In Vivo'!$I$492:$I$494</c:f>
              <c:numCache>
                <c:formatCode>General</c:formatCode>
                <c:ptCount val="3"/>
                <c:pt idx="0">
                  <c:v>18.936018688733043</c:v>
                </c:pt>
                <c:pt idx="1">
                  <c:v>18.870085213113963</c:v>
                </c:pt>
                <c:pt idx="2">
                  <c:v>20.6381272263951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096512"/>
        <c:axId val="81811648"/>
      </c:barChart>
      <c:catAx>
        <c:axId val="840965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325" b="1" i="0" baseline="0">
                    <a:effectLst/>
                  </a:rPr>
                  <a:t>Dose (mg/kg BW/day)</a:t>
                </a:r>
                <a:endParaRPr lang="en-CA" sz="1325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39508909291339628"/>
              <c:y val="0.9384626628529966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181164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81811648"/>
        <c:scaling>
          <c:orientation val="minMax"/>
          <c:max val="50"/>
          <c:min val="0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Proportion of Total RAL (%)</a:t>
                </a:r>
              </a:p>
            </c:rich>
          </c:tx>
          <c:layout>
            <c:manualLayout>
              <c:xMode val="edge"/>
              <c:yMode val="edge"/>
              <c:x val="1.295095050319554E-2"/>
              <c:y val="0.2186923396094025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4096512"/>
        <c:crosses val="autoZero"/>
        <c:crossBetween val="between"/>
      </c:valAx>
      <c:spPr>
        <a:noFill/>
        <a:ln w="254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0481133257860042"/>
          <c:y val="7.7562282565740465E-2"/>
          <c:w val="0.14911684342955067"/>
          <c:h val="0.18684040892217391"/>
        </c:manualLayout>
      </c:layout>
      <c:overlay val="0"/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8100">
      <a:solidFill>
        <a:srgbClr val="000000"/>
      </a:solidFill>
      <a:prstDash val="solid"/>
    </a:ln>
  </c:spPr>
  <c:txPr>
    <a:bodyPr/>
    <a:lstStyle/>
    <a:p>
      <a:pPr>
        <a:defRPr sz="14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290762949709996E-2"/>
          <c:y val="5.2631650135866799E-2"/>
          <c:w val="0.85106368242608499"/>
          <c:h val="0.814405533681306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n Vivo'!$C$491</c:f>
              <c:strCache>
                <c:ptCount val="1"/>
                <c:pt idx="0">
                  <c:v>Adduct Spot 1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D$498:$D$500</c:f>
                <c:numCache>
                  <c:formatCode>General</c:formatCode>
                  <c:ptCount val="3"/>
                  <c:pt idx="0">
                    <c:v>2.5509766204117836</c:v>
                  </c:pt>
                  <c:pt idx="1">
                    <c:v>1.9767009240618394</c:v>
                  </c:pt>
                  <c:pt idx="2">
                    <c:v>0.85739946268076506</c:v>
                  </c:pt>
                </c:numCache>
              </c:numRef>
            </c:plus>
            <c:minus>
              <c:numRef>
                <c:f>'In Vivo'!$D$498:$D$500</c:f>
                <c:numCache>
                  <c:formatCode>General</c:formatCode>
                  <c:ptCount val="3"/>
                  <c:pt idx="0">
                    <c:v>2.5509766204117836</c:v>
                  </c:pt>
                  <c:pt idx="1">
                    <c:v>1.9767009240618394</c:v>
                  </c:pt>
                  <c:pt idx="2">
                    <c:v>0.85739946268076506</c:v>
                  </c:pt>
                </c:numCache>
              </c:numRef>
            </c:minus>
          </c:errBars>
          <c:cat>
            <c:numRef>
              <c:f>'In Vivo'!$B$498:$B$500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C$498:$C$500</c:f>
              <c:numCache>
                <c:formatCode>General</c:formatCode>
                <c:ptCount val="3"/>
                <c:pt idx="0">
                  <c:v>16.622819509431704</c:v>
                </c:pt>
                <c:pt idx="1">
                  <c:v>17.329853187889377</c:v>
                </c:pt>
                <c:pt idx="2">
                  <c:v>14.000657705713044</c:v>
                </c:pt>
              </c:numCache>
            </c:numRef>
          </c:val>
        </c:ser>
        <c:ser>
          <c:idx val="6"/>
          <c:order val="1"/>
          <c:tx>
            <c:strRef>
              <c:f>'In Vivo'!$E$491</c:f>
              <c:strCache>
                <c:ptCount val="1"/>
                <c:pt idx="0">
                  <c:v>Adduct Spot 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F$498:$F$500</c:f>
                <c:numCache>
                  <c:formatCode>General</c:formatCode>
                  <c:ptCount val="3"/>
                  <c:pt idx="0">
                    <c:v>0.69435461856846581</c:v>
                  </c:pt>
                  <c:pt idx="1">
                    <c:v>0.70269764309219507</c:v>
                  </c:pt>
                  <c:pt idx="2">
                    <c:v>2.6064944718855609</c:v>
                  </c:pt>
                </c:numCache>
              </c:numRef>
            </c:plus>
            <c:minus>
              <c:numRef>
                <c:f>'In Vivo'!$F$498:$F$500</c:f>
                <c:numCache>
                  <c:formatCode>General</c:formatCode>
                  <c:ptCount val="3"/>
                  <c:pt idx="0">
                    <c:v>0.69435461856846581</c:v>
                  </c:pt>
                  <c:pt idx="1">
                    <c:v>0.70269764309219507</c:v>
                  </c:pt>
                  <c:pt idx="2">
                    <c:v>2.6064944718855609</c:v>
                  </c:pt>
                </c:numCache>
              </c:numRef>
            </c:minus>
          </c:errBars>
          <c:cat>
            <c:numRef>
              <c:f>'In Vivo'!$B$498:$B$500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E$498:$E$500</c:f>
              <c:numCache>
                <c:formatCode>General</c:formatCode>
                <c:ptCount val="3"/>
                <c:pt idx="0">
                  <c:v>14.637173715794393</c:v>
                </c:pt>
                <c:pt idx="1">
                  <c:v>14.591184537740579</c:v>
                </c:pt>
                <c:pt idx="2">
                  <c:v>19.840114208648064</c:v>
                </c:pt>
              </c:numCache>
            </c:numRef>
          </c:val>
        </c:ser>
        <c:ser>
          <c:idx val="7"/>
          <c:order val="2"/>
          <c:tx>
            <c:strRef>
              <c:f>'In Vivo'!$G$491</c:f>
              <c:strCache>
                <c:ptCount val="1"/>
                <c:pt idx="0">
                  <c:v>Adduct Spot 3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H$498:$H$500</c:f>
                <c:numCache>
                  <c:formatCode>General</c:formatCode>
                  <c:ptCount val="3"/>
                  <c:pt idx="0">
                    <c:v>2.4994170633500117</c:v>
                  </c:pt>
                  <c:pt idx="1">
                    <c:v>1.5709663054772709</c:v>
                  </c:pt>
                  <c:pt idx="2">
                    <c:v>1.0292979080913871</c:v>
                  </c:pt>
                </c:numCache>
              </c:numRef>
            </c:plus>
            <c:minus>
              <c:numRef>
                <c:f>'In Vivo'!$H$498:$H$500</c:f>
                <c:numCache>
                  <c:formatCode>General</c:formatCode>
                  <c:ptCount val="3"/>
                  <c:pt idx="0">
                    <c:v>2.4994170633500117</c:v>
                  </c:pt>
                  <c:pt idx="1">
                    <c:v>1.5709663054772709</c:v>
                  </c:pt>
                  <c:pt idx="2">
                    <c:v>1.0292979080913871</c:v>
                  </c:pt>
                </c:numCache>
              </c:numRef>
            </c:minus>
          </c:errBars>
          <c:cat>
            <c:numRef>
              <c:f>'In Vivo'!$B$498:$B$500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G$498:$G$500</c:f>
              <c:numCache>
                <c:formatCode>General</c:formatCode>
                <c:ptCount val="3"/>
                <c:pt idx="0">
                  <c:v>41.46667266554762</c:v>
                </c:pt>
                <c:pt idx="1">
                  <c:v>40.070702833351746</c:v>
                </c:pt>
                <c:pt idx="2">
                  <c:v>43.096253279183223</c:v>
                </c:pt>
              </c:numCache>
            </c:numRef>
          </c:val>
        </c:ser>
        <c:ser>
          <c:idx val="8"/>
          <c:order val="3"/>
          <c:tx>
            <c:strRef>
              <c:f>'In Vivo'!$I$491</c:f>
              <c:strCache>
                <c:ptCount val="1"/>
                <c:pt idx="0">
                  <c:v>Adduct Spot 4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J$498:$J$500</c:f>
                <c:numCache>
                  <c:formatCode>General</c:formatCode>
                  <c:ptCount val="3"/>
                  <c:pt idx="0">
                    <c:v>1.6683764988763394</c:v>
                  </c:pt>
                  <c:pt idx="1">
                    <c:v>1.7206862865234294</c:v>
                  </c:pt>
                  <c:pt idx="2">
                    <c:v>2.0352999613824689</c:v>
                  </c:pt>
                </c:numCache>
              </c:numRef>
            </c:plus>
            <c:minus>
              <c:numRef>
                <c:f>'In Vivo'!$J$498:$J$500</c:f>
                <c:numCache>
                  <c:formatCode>General</c:formatCode>
                  <c:ptCount val="3"/>
                  <c:pt idx="0">
                    <c:v>1.6683764988763394</c:v>
                  </c:pt>
                  <c:pt idx="1">
                    <c:v>1.7206862865234294</c:v>
                  </c:pt>
                  <c:pt idx="2">
                    <c:v>2.0352999613824689</c:v>
                  </c:pt>
                </c:numCache>
              </c:numRef>
            </c:minus>
          </c:errBars>
          <c:cat>
            <c:numRef>
              <c:f>'In Vivo'!$B$498:$B$500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I$498:$I$500</c:f>
              <c:numCache>
                <c:formatCode>General</c:formatCode>
                <c:ptCount val="3"/>
                <c:pt idx="0">
                  <c:v>22.762272162208916</c:v>
                </c:pt>
                <c:pt idx="1">
                  <c:v>23.166411968828189</c:v>
                </c:pt>
                <c:pt idx="2">
                  <c:v>21.058750973005846</c:v>
                </c:pt>
              </c:numCache>
            </c:numRef>
          </c:val>
        </c:ser>
        <c:ser>
          <c:idx val="1"/>
          <c:order val="4"/>
          <c:tx>
            <c:strRef>
              <c:f>'In Vivo'!$K$491</c:f>
              <c:strCache>
                <c:ptCount val="1"/>
                <c:pt idx="0">
                  <c:v>Adduct Spot 5</c:v>
                </c:pt>
              </c:strCache>
            </c:strRef>
          </c:tx>
          <c:spPr>
            <a:ln w="12700">
              <a:solidFill>
                <a:srgbClr val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L$498:$L$500</c:f>
                <c:numCache>
                  <c:formatCode>General</c:formatCode>
                  <c:ptCount val="3"/>
                  <c:pt idx="0">
                    <c:v>0.50088197425240177</c:v>
                  </c:pt>
                  <c:pt idx="1">
                    <c:v>1.576674683257268</c:v>
                  </c:pt>
                  <c:pt idx="2">
                    <c:v>0.52468666513262596</c:v>
                  </c:pt>
                </c:numCache>
              </c:numRef>
            </c:plus>
            <c:minus>
              <c:numRef>
                <c:f>'In Vivo'!$L$498:$L$500</c:f>
                <c:numCache>
                  <c:formatCode>General</c:formatCode>
                  <c:ptCount val="3"/>
                  <c:pt idx="0">
                    <c:v>0.50088197425240177</c:v>
                  </c:pt>
                  <c:pt idx="1">
                    <c:v>1.576674683257268</c:v>
                  </c:pt>
                  <c:pt idx="2">
                    <c:v>0.52468666513262596</c:v>
                  </c:pt>
                </c:numCache>
              </c:numRef>
            </c:minus>
          </c:errBars>
          <c:val>
            <c:numRef>
              <c:f>'In Vivo'!$K$498:$K$500</c:f>
              <c:numCache>
                <c:formatCode>General</c:formatCode>
                <c:ptCount val="3"/>
                <c:pt idx="0">
                  <c:v>2.9416499207864035</c:v>
                </c:pt>
                <c:pt idx="1">
                  <c:v>4.3201631202084645</c:v>
                </c:pt>
                <c:pt idx="2">
                  <c:v>1.75127725635898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346368"/>
        <c:axId val="81812800"/>
      </c:barChart>
      <c:catAx>
        <c:axId val="843463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325" b="1" i="0" baseline="0">
                    <a:effectLst/>
                  </a:rPr>
                  <a:t>Dose (mg/kg BW/day)</a:t>
                </a:r>
                <a:endParaRPr lang="en-CA" sz="1325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39508909291339628"/>
              <c:y val="0.9384626628529966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181280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81812800"/>
        <c:scaling>
          <c:orientation val="minMax"/>
          <c:max val="50"/>
          <c:min val="0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Proportion of Total RAL (%)</a:t>
                </a:r>
              </a:p>
            </c:rich>
          </c:tx>
          <c:layout>
            <c:manualLayout>
              <c:xMode val="edge"/>
              <c:yMode val="edge"/>
              <c:x val="1.295095050319554E-2"/>
              <c:y val="0.2186923396094025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4346368"/>
        <c:crosses val="autoZero"/>
        <c:crossBetween val="between"/>
      </c:valAx>
      <c:spPr>
        <a:noFill/>
        <a:ln w="254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0481133257860042"/>
          <c:y val="7.7562282565740465E-2"/>
          <c:w val="0.14911684342955067"/>
          <c:h val="0.23355051115271741"/>
        </c:manualLayout>
      </c:layout>
      <c:overlay val="0"/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8100">
      <a:solidFill>
        <a:srgbClr val="000000"/>
      </a:solidFill>
      <a:prstDash val="solid"/>
    </a:ln>
  </c:spPr>
  <c:txPr>
    <a:bodyPr/>
    <a:lstStyle/>
    <a:p>
      <a:pPr>
        <a:defRPr sz="14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290762949709996E-2"/>
          <c:y val="5.2631650135866799E-2"/>
          <c:w val="0.85106368242608499"/>
          <c:h val="0.814405533681306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n Vivo'!$C$491</c:f>
              <c:strCache>
                <c:ptCount val="1"/>
                <c:pt idx="0">
                  <c:v>Adduct Spot 1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D$504:$D$506</c:f>
                <c:numCache>
                  <c:formatCode>General</c:formatCode>
                  <c:ptCount val="3"/>
                  <c:pt idx="0">
                    <c:v>0.77445738778546969</c:v>
                  </c:pt>
                  <c:pt idx="1">
                    <c:v>1.0626392573552861</c:v>
                  </c:pt>
                  <c:pt idx="2">
                    <c:v>1.2867670731614365</c:v>
                  </c:pt>
                </c:numCache>
              </c:numRef>
            </c:plus>
            <c:minus>
              <c:numRef>
                <c:f>'In Vivo'!$D$504:$D$506</c:f>
                <c:numCache>
                  <c:formatCode>General</c:formatCode>
                  <c:ptCount val="3"/>
                  <c:pt idx="0">
                    <c:v>0.77445738778546969</c:v>
                  </c:pt>
                  <c:pt idx="1">
                    <c:v>1.0626392573552861</c:v>
                  </c:pt>
                  <c:pt idx="2">
                    <c:v>1.2867670731614365</c:v>
                  </c:pt>
                </c:numCache>
              </c:numRef>
            </c:minus>
          </c:errBars>
          <c:cat>
            <c:numRef>
              <c:f>'In Vivo'!$B$498:$B$500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C$504:$C$506</c:f>
              <c:numCache>
                <c:formatCode>General</c:formatCode>
                <c:ptCount val="3"/>
                <c:pt idx="0">
                  <c:v>11.21917870459229</c:v>
                </c:pt>
                <c:pt idx="1">
                  <c:v>10.759672306776219</c:v>
                </c:pt>
                <c:pt idx="2">
                  <c:v>10.029766765267194</c:v>
                </c:pt>
              </c:numCache>
            </c:numRef>
          </c:val>
        </c:ser>
        <c:ser>
          <c:idx val="6"/>
          <c:order val="1"/>
          <c:tx>
            <c:strRef>
              <c:f>'In Vivo'!$E$491</c:f>
              <c:strCache>
                <c:ptCount val="1"/>
                <c:pt idx="0">
                  <c:v>Adduct Spot 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F$504:$F$506</c:f>
                <c:numCache>
                  <c:formatCode>General</c:formatCode>
                  <c:ptCount val="3"/>
                  <c:pt idx="0">
                    <c:v>1.5970971301413486</c:v>
                  </c:pt>
                  <c:pt idx="1">
                    <c:v>1.3196222824250108</c:v>
                  </c:pt>
                  <c:pt idx="2">
                    <c:v>1.6592660368242895</c:v>
                  </c:pt>
                </c:numCache>
              </c:numRef>
            </c:plus>
            <c:minus>
              <c:numRef>
                <c:f>'In Vivo'!$F$504:$F$506</c:f>
                <c:numCache>
                  <c:formatCode>General</c:formatCode>
                  <c:ptCount val="3"/>
                  <c:pt idx="0">
                    <c:v>1.5970971301413486</c:v>
                  </c:pt>
                  <c:pt idx="1">
                    <c:v>1.3196222824250108</c:v>
                  </c:pt>
                  <c:pt idx="2">
                    <c:v>1.6592660368242895</c:v>
                  </c:pt>
                </c:numCache>
              </c:numRef>
            </c:minus>
          </c:errBars>
          <c:cat>
            <c:numRef>
              <c:f>'In Vivo'!$B$498:$B$500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E$504:$E$506</c:f>
              <c:numCache>
                <c:formatCode>General</c:formatCode>
                <c:ptCount val="3"/>
                <c:pt idx="0">
                  <c:v>29.353881251086097</c:v>
                </c:pt>
                <c:pt idx="1">
                  <c:v>29.233043197447291</c:v>
                </c:pt>
                <c:pt idx="2">
                  <c:v>27.302694787246885</c:v>
                </c:pt>
              </c:numCache>
            </c:numRef>
          </c:val>
        </c:ser>
        <c:ser>
          <c:idx val="7"/>
          <c:order val="2"/>
          <c:tx>
            <c:strRef>
              <c:f>'In Vivo'!$G$491</c:f>
              <c:strCache>
                <c:ptCount val="1"/>
                <c:pt idx="0">
                  <c:v>Adduct Spot 3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H$504:$H$506</c:f>
                <c:numCache>
                  <c:formatCode>General</c:formatCode>
                  <c:ptCount val="3"/>
                  <c:pt idx="0">
                    <c:v>0.74418452851875982</c:v>
                  </c:pt>
                  <c:pt idx="1">
                    <c:v>1.0584440785030582</c:v>
                  </c:pt>
                  <c:pt idx="2">
                    <c:v>1.0044354467875987</c:v>
                  </c:pt>
                </c:numCache>
              </c:numRef>
            </c:plus>
            <c:minus>
              <c:numRef>
                <c:f>'In Vivo'!$H$504:$H$506</c:f>
                <c:numCache>
                  <c:formatCode>General</c:formatCode>
                  <c:ptCount val="3"/>
                  <c:pt idx="0">
                    <c:v>0.74418452851875982</c:v>
                  </c:pt>
                  <c:pt idx="1">
                    <c:v>1.0584440785030582</c:v>
                  </c:pt>
                  <c:pt idx="2">
                    <c:v>1.0044354467875987</c:v>
                  </c:pt>
                </c:numCache>
              </c:numRef>
            </c:minus>
          </c:errBars>
          <c:cat>
            <c:numRef>
              <c:f>'In Vivo'!$B$498:$B$500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G$504:$G$506</c:f>
              <c:numCache>
                <c:formatCode>General</c:formatCode>
                <c:ptCount val="3"/>
                <c:pt idx="0">
                  <c:v>41.349953266161705</c:v>
                </c:pt>
                <c:pt idx="1">
                  <c:v>43.252398932204294</c:v>
                </c:pt>
                <c:pt idx="2">
                  <c:v>40.36474907047328</c:v>
                </c:pt>
              </c:numCache>
            </c:numRef>
          </c:val>
        </c:ser>
        <c:ser>
          <c:idx val="8"/>
          <c:order val="3"/>
          <c:tx>
            <c:strRef>
              <c:f>'In Vivo'!$I$491</c:f>
              <c:strCache>
                <c:ptCount val="1"/>
                <c:pt idx="0">
                  <c:v>Adduct Spot 4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J$504:$J$506</c:f>
                <c:numCache>
                  <c:formatCode>General</c:formatCode>
                  <c:ptCount val="3"/>
                  <c:pt idx="0">
                    <c:v>1.1375117678079805</c:v>
                  </c:pt>
                  <c:pt idx="1">
                    <c:v>0.91300941961723414</c:v>
                  </c:pt>
                  <c:pt idx="2">
                    <c:v>1.6948186992988261</c:v>
                  </c:pt>
                </c:numCache>
              </c:numRef>
            </c:plus>
            <c:minus>
              <c:numRef>
                <c:f>'In Vivo'!$J$504:$J$506</c:f>
                <c:numCache>
                  <c:formatCode>General</c:formatCode>
                  <c:ptCount val="3"/>
                  <c:pt idx="0">
                    <c:v>1.1375117678079805</c:v>
                  </c:pt>
                  <c:pt idx="1">
                    <c:v>0.91300941961723414</c:v>
                  </c:pt>
                  <c:pt idx="2">
                    <c:v>1.6948186992988261</c:v>
                  </c:pt>
                </c:numCache>
              </c:numRef>
            </c:minus>
          </c:errBars>
          <c:cat>
            <c:numRef>
              <c:f>'In Vivo'!$B$498:$B$500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I$504:$I$506</c:f>
              <c:numCache>
                <c:formatCode>General</c:formatCode>
                <c:ptCount val="3"/>
                <c:pt idx="0">
                  <c:v>18.076986778159903</c:v>
                </c:pt>
                <c:pt idx="1">
                  <c:v>16.754885563572191</c:v>
                </c:pt>
                <c:pt idx="2">
                  <c:v>18.9082939641686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321280"/>
        <c:axId val="83862656"/>
      </c:barChart>
      <c:catAx>
        <c:axId val="84321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325" b="1" i="0" baseline="0">
                    <a:effectLst/>
                  </a:rPr>
                  <a:t>Dose (mg/kg BW/day)</a:t>
                </a:r>
                <a:endParaRPr lang="en-CA" sz="1325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39508909291339628"/>
              <c:y val="0.9384626628529966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38626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83862656"/>
        <c:scaling>
          <c:orientation val="minMax"/>
          <c:max val="50"/>
          <c:min val="0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Proportion of Total RAL (%)</a:t>
                </a:r>
              </a:p>
            </c:rich>
          </c:tx>
          <c:layout>
            <c:manualLayout>
              <c:xMode val="edge"/>
              <c:yMode val="edge"/>
              <c:x val="1.295095050319554E-2"/>
              <c:y val="0.2186923396094025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4321280"/>
        <c:crosses val="autoZero"/>
        <c:crossBetween val="between"/>
      </c:valAx>
      <c:spPr>
        <a:noFill/>
        <a:ln w="254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0481133257860042"/>
          <c:y val="7.7562282565740465E-2"/>
          <c:w val="0.14911684342955067"/>
          <c:h val="0.23355051115271741"/>
        </c:manualLayout>
      </c:layout>
      <c:overlay val="0"/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8100">
      <a:solidFill>
        <a:srgbClr val="000000"/>
      </a:solidFill>
      <a:prstDash val="solid"/>
    </a:ln>
  </c:spPr>
  <c:txPr>
    <a:bodyPr/>
    <a:lstStyle/>
    <a:p>
      <a:pPr>
        <a:defRPr sz="14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290762949709996E-2"/>
          <c:y val="5.2631650135866799E-2"/>
          <c:w val="0.85106368242608499"/>
          <c:h val="0.814405533681306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n Vivo'!$C$491</c:f>
              <c:strCache>
                <c:ptCount val="1"/>
                <c:pt idx="0">
                  <c:v>Adduct Spot 1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D$510:$D$512</c:f>
                <c:numCache>
                  <c:formatCode>General</c:formatCode>
                  <c:ptCount val="3"/>
                  <c:pt idx="0">
                    <c:v>2.8299180275492355</c:v>
                  </c:pt>
                  <c:pt idx="1">
                    <c:v>2.6851285757048324</c:v>
                  </c:pt>
                  <c:pt idx="2">
                    <c:v>0.878306524312368</c:v>
                  </c:pt>
                </c:numCache>
              </c:numRef>
            </c:plus>
            <c:minus>
              <c:numRef>
                <c:f>'In Vivo'!$D$510:$D$512</c:f>
                <c:numCache>
                  <c:formatCode>General</c:formatCode>
                  <c:ptCount val="3"/>
                  <c:pt idx="0">
                    <c:v>2.8299180275492355</c:v>
                  </c:pt>
                  <c:pt idx="1">
                    <c:v>2.6851285757048324</c:v>
                  </c:pt>
                  <c:pt idx="2">
                    <c:v>0.878306524312368</c:v>
                  </c:pt>
                </c:numCache>
              </c:numRef>
            </c:minus>
          </c:errBars>
          <c:cat>
            <c:numRef>
              <c:f>'In Vivo'!$B$492:$B$494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C$510:$C$512</c:f>
              <c:numCache>
                <c:formatCode>General</c:formatCode>
                <c:ptCount val="3"/>
                <c:pt idx="0">
                  <c:v>13.935895569753299</c:v>
                </c:pt>
                <c:pt idx="1">
                  <c:v>10.696208670614366</c:v>
                </c:pt>
                <c:pt idx="2">
                  <c:v>5.8943193282910844</c:v>
                </c:pt>
              </c:numCache>
            </c:numRef>
          </c:val>
        </c:ser>
        <c:ser>
          <c:idx val="6"/>
          <c:order val="1"/>
          <c:tx>
            <c:strRef>
              <c:f>'In Vivo'!$E$491</c:f>
              <c:strCache>
                <c:ptCount val="1"/>
                <c:pt idx="0">
                  <c:v>Adduct Spot 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F$510:$F$512</c:f>
                <c:numCache>
                  <c:formatCode>General</c:formatCode>
                  <c:ptCount val="3"/>
                  <c:pt idx="0">
                    <c:v>2.3180504950315974</c:v>
                  </c:pt>
                  <c:pt idx="1">
                    <c:v>2.0956354233540653</c:v>
                  </c:pt>
                  <c:pt idx="2">
                    <c:v>2.8610388235001531</c:v>
                  </c:pt>
                </c:numCache>
              </c:numRef>
            </c:plus>
            <c:minus>
              <c:numRef>
                <c:f>'In Vivo'!$F$510:$F$512</c:f>
                <c:numCache>
                  <c:formatCode>General</c:formatCode>
                  <c:ptCount val="3"/>
                  <c:pt idx="0">
                    <c:v>2.3180504950315974</c:v>
                  </c:pt>
                  <c:pt idx="1">
                    <c:v>2.0956354233540653</c:v>
                  </c:pt>
                  <c:pt idx="2">
                    <c:v>2.8610388235001531</c:v>
                  </c:pt>
                </c:numCache>
              </c:numRef>
            </c:minus>
          </c:errBars>
          <c:val>
            <c:numRef>
              <c:f>'In Vivo'!$E$510:$E$512</c:f>
              <c:numCache>
                <c:formatCode>General</c:formatCode>
                <c:ptCount val="3"/>
                <c:pt idx="0">
                  <c:v>23.399333484248693</c:v>
                </c:pt>
                <c:pt idx="1">
                  <c:v>23.238773375292993</c:v>
                </c:pt>
                <c:pt idx="2">
                  <c:v>26.235247189246127</c:v>
                </c:pt>
              </c:numCache>
            </c:numRef>
          </c:val>
        </c:ser>
        <c:ser>
          <c:idx val="7"/>
          <c:order val="2"/>
          <c:tx>
            <c:strRef>
              <c:f>'In Vivo'!$G$491</c:f>
              <c:strCache>
                <c:ptCount val="1"/>
                <c:pt idx="0">
                  <c:v>Adduct Spot 3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H$510:$H$512</c:f>
                <c:numCache>
                  <c:formatCode>General</c:formatCode>
                  <c:ptCount val="3"/>
                  <c:pt idx="0">
                    <c:v>1.7705139773679319</c:v>
                  </c:pt>
                  <c:pt idx="1">
                    <c:v>0.81169934647608299</c:v>
                  </c:pt>
                  <c:pt idx="2">
                    <c:v>4.2470807141664153</c:v>
                  </c:pt>
                </c:numCache>
              </c:numRef>
            </c:plus>
            <c:minus>
              <c:numRef>
                <c:f>'In Vivo'!$H$510:$H$512</c:f>
                <c:numCache>
                  <c:formatCode>General</c:formatCode>
                  <c:ptCount val="3"/>
                  <c:pt idx="0">
                    <c:v>1.7705139773679319</c:v>
                  </c:pt>
                  <c:pt idx="1">
                    <c:v>0.81169934647608299</c:v>
                  </c:pt>
                  <c:pt idx="2">
                    <c:v>4.2470807141664153</c:v>
                  </c:pt>
                </c:numCache>
              </c:numRef>
            </c:minus>
          </c:errBars>
          <c:val>
            <c:numRef>
              <c:f>'In Vivo'!$G$510:$G$512</c:f>
              <c:numCache>
                <c:formatCode>General</c:formatCode>
                <c:ptCount val="3"/>
                <c:pt idx="0">
                  <c:v>38.443169083346653</c:v>
                </c:pt>
                <c:pt idx="1">
                  <c:v>41.329014485217648</c:v>
                </c:pt>
                <c:pt idx="2">
                  <c:v>44.984315294444627</c:v>
                </c:pt>
              </c:numCache>
            </c:numRef>
          </c:val>
        </c:ser>
        <c:ser>
          <c:idx val="8"/>
          <c:order val="3"/>
          <c:tx>
            <c:strRef>
              <c:f>'In Vivo'!$I$491</c:f>
              <c:strCache>
                <c:ptCount val="1"/>
                <c:pt idx="0">
                  <c:v>Adduct Spot 4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J$510:$J$512</c:f>
                <c:numCache>
                  <c:formatCode>General</c:formatCode>
                  <c:ptCount val="3"/>
                  <c:pt idx="0">
                    <c:v>1.0612405757298695</c:v>
                  </c:pt>
                  <c:pt idx="1">
                    <c:v>1.5263323827394499</c:v>
                  </c:pt>
                  <c:pt idx="2">
                    <c:v>1.371710110535697</c:v>
                  </c:pt>
                </c:numCache>
              </c:numRef>
            </c:plus>
            <c:minus>
              <c:numRef>
                <c:f>'In Vivo'!$J$510:$J$512</c:f>
                <c:numCache>
                  <c:formatCode>General</c:formatCode>
                  <c:ptCount val="3"/>
                  <c:pt idx="0">
                    <c:v>1.0612405757298695</c:v>
                  </c:pt>
                  <c:pt idx="1">
                    <c:v>1.5263323827394499</c:v>
                  </c:pt>
                  <c:pt idx="2">
                    <c:v>1.371710110535697</c:v>
                  </c:pt>
                </c:numCache>
              </c:numRef>
            </c:minus>
          </c:errBars>
          <c:val>
            <c:numRef>
              <c:f>'In Vivo'!$I$510:$I$512</c:f>
              <c:numCache>
                <c:formatCode>General</c:formatCode>
                <c:ptCount val="3"/>
                <c:pt idx="0">
                  <c:v>22.220246173220264</c:v>
                </c:pt>
                <c:pt idx="1">
                  <c:v>23.123130845068385</c:v>
                </c:pt>
                <c:pt idx="2">
                  <c:v>22.011823698356586</c:v>
                </c:pt>
              </c:numCache>
            </c:numRef>
          </c:val>
        </c:ser>
        <c:ser>
          <c:idx val="1"/>
          <c:order val="4"/>
          <c:tx>
            <c:strRef>
              <c:f>'In Vivo'!$K$491</c:f>
              <c:strCache>
                <c:ptCount val="1"/>
                <c:pt idx="0">
                  <c:v>Adduct Spot 5</c:v>
                </c:pt>
              </c:strCache>
            </c:strRef>
          </c:tx>
          <c:spPr>
            <a:ln w="12700">
              <a:solidFill>
                <a:srgbClr val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L$510:$L$512</c:f>
                <c:numCache>
                  <c:formatCode>General</c:formatCode>
                  <c:ptCount val="3"/>
                  <c:pt idx="0">
                    <c:v>0.37509284141753801</c:v>
                  </c:pt>
                  <c:pt idx="1">
                    <c:v>0.75865682211246033</c:v>
                  </c:pt>
                  <c:pt idx="2">
                    <c:v>0.18948865647607174</c:v>
                  </c:pt>
                </c:numCache>
              </c:numRef>
            </c:plus>
            <c:minus>
              <c:numRef>
                <c:f>'In Vivo'!$L$510:$L$512</c:f>
                <c:numCache>
                  <c:formatCode>General</c:formatCode>
                  <c:ptCount val="3"/>
                  <c:pt idx="0">
                    <c:v>0.37509284141753801</c:v>
                  </c:pt>
                  <c:pt idx="1">
                    <c:v>0.75865682211246033</c:v>
                  </c:pt>
                  <c:pt idx="2">
                    <c:v>0.18948865647607174</c:v>
                  </c:pt>
                </c:numCache>
              </c:numRef>
            </c:minus>
          </c:errBars>
          <c:val>
            <c:numRef>
              <c:f>'In Vivo'!$K$510:$K$512</c:f>
              <c:numCache>
                <c:formatCode>General</c:formatCode>
                <c:ptCount val="3"/>
                <c:pt idx="0">
                  <c:v>2.0013556894310858</c:v>
                </c:pt>
                <c:pt idx="1">
                  <c:v>2.3226711633931503</c:v>
                </c:pt>
                <c:pt idx="2">
                  <c:v>0.806759911747161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7618048"/>
        <c:axId val="83864384"/>
      </c:barChart>
      <c:catAx>
        <c:axId val="167618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325" b="1" i="0" baseline="0">
                    <a:effectLst/>
                  </a:rPr>
                  <a:t>Dose (mg/kg BW/day)</a:t>
                </a:r>
                <a:endParaRPr lang="en-CA" sz="1325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39508909291339628"/>
              <c:y val="0.9384626628529966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386438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83864384"/>
        <c:scaling>
          <c:orientation val="minMax"/>
          <c:max val="50"/>
          <c:min val="0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Proportion of Total RAL (%)</a:t>
                </a:r>
              </a:p>
            </c:rich>
          </c:tx>
          <c:layout>
            <c:manualLayout>
              <c:xMode val="edge"/>
              <c:yMode val="edge"/>
              <c:x val="1.295095050319554E-2"/>
              <c:y val="0.2186923396094025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67618048"/>
        <c:crosses val="autoZero"/>
        <c:crossBetween val="between"/>
      </c:valAx>
      <c:spPr>
        <a:noFill/>
        <a:ln w="254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0481133257860042"/>
          <c:y val="7.7562282565740465E-2"/>
          <c:w val="0.14911684342955067"/>
          <c:h val="0.23355051115271741"/>
        </c:manualLayout>
      </c:layout>
      <c:overlay val="0"/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8100">
      <a:solidFill>
        <a:srgbClr val="000000"/>
      </a:solidFill>
      <a:prstDash val="solid"/>
    </a:ln>
  </c:spPr>
  <c:txPr>
    <a:bodyPr/>
    <a:lstStyle/>
    <a:p>
      <a:pPr>
        <a:defRPr sz="14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290762949709996E-2"/>
          <c:y val="5.2631650135866799E-2"/>
          <c:w val="0.85106368242608499"/>
          <c:h val="0.814405533681306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n Vivo'!$C$491</c:f>
              <c:strCache>
                <c:ptCount val="1"/>
                <c:pt idx="0">
                  <c:v>Adduct Spot 1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D$516:$D$518</c:f>
                <c:numCache>
                  <c:formatCode>General</c:formatCode>
                  <c:ptCount val="3"/>
                  <c:pt idx="0">
                    <c:v>1.0887756048198931</c:v>
                  </c:pt>
                  <c:pt idx="1">
                    <c:v>0.76143867329077741</c:v>
                  </c:pt>
                  <c:pt idx="2">
                    <c:v>2.2638029229355849</c:v>
                  </c:pt>
                </c:numCache>
              </c:numRef>
            </c:plus>
            <c:minus>
              <c:numRef>
                <c:f>'In Vivo'!$D$516:$D$518</c:f>
                <c:numCache>
                  <c:formatCode>General</c:formatCode>
                  <c:ptCount val="3"/>
                  <c:pt idx="0">
                    <c:v>1.0887756048198931</c:v>
                  </c:pt>
                  <c:pt idx="1">
                    <c:v>0.76143867329077741</c:v>
                  </c:pt>
                  <c:pt idx="2">
                    <c:v>2.2638029229355849</c:v>
                  </c:pt>
                </c:numCache>
              </c:numRef>
            </c:minus>
          </c:errBars>
          <c:cat>
            <c:numRef>
              <c:f>'In Vivo'!$B$492:$B$494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C$516:$C$518</c:f>
              <c:numCache>
                <c:formatCode>General</c:formatCode>
                <c:ptCount val="3"/>
                <c:pt idx="0">
                  <c:v>11.349751933160695</c:v>
                </c:pt>
                <c:pt idx="1">
                  <c:v>9.8673977092197784</c:v>
                </c:pt>
                <c:pt idx="2">
                  <c:v>11.917427461248028</c:v>
                </c:pt>
              </c:numCache>
            </c:numRef>
          </c:val>
        </c:ser>
        <c:ser>
          <c:idx val="6"/>
          <c:order val="1"/>
          <c:tx>
            <c:strRef>
              <c:f>'In Vivo'!$E$491</c:f>
              <c:strCache>
                <c:ptCount val="1"/>
                <c:pt idx="0">
                  <c:v>Adduct Spot 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F$516:$F$518</c:f>
                <c:numCache>
                  <c:formatCode>General</c:formatCode>
                  <c:ptCount val="3"/>
                  <c:pt idx="0">
                    <c:v>1.9828975847409658</c:v>
                  </c:pt>
                  <c:pt idx="1">
                    <c:v>2.1066367040368092</c:v>
                  </c:pt>
                  <c:pt idx="2">
                    <c:v>2.8124590419811692</c:v>
                  </c:pt>
                </c:numCache>
              </c:numRef>
            </c:plus>
            <c:minus>
              <c:numRef>
                <c:f>'In Vivo'!$F$516:$F$518</c:f>
                <c:numCache>
                  <c:formatCode>General</c:formatCode>
                  <c:ptCount val="3"/>
                  <c:pt idx="0">
                    <c:v>1.9828975847409658</c:v>
                  </c:pt>
                  <c:pt idx="1">
                    <c:v>2.1066367040368092</c:v>
                  </c:pt>
                  <c:pt idx="2">
                    <c:v>2.8124590419811692</c:v>
                  </c:pt>
                </c:numCache>
              </c:numRef>
            </c:minus>
          </c:errBars>
          <c:cat>
            <c:numRef>
              <c:f>'In Vivo'!$B$492:$B$494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E$516:$E$518</c:f>
              <c:numCache>
                <c:formatCode>General</c:formatCode>
                <c:ptCount val="3"/>
                <c:pt idx="0">
                  <c:v>37.770862771982777</c:v>
                </c:pt>
                <c:pt idx="1">
                  <c:v>37.548194038638869</c:v>
                </c:pt>
                <c:pt idx="2">
                  <c:v>32.880703426959528</c:v>
                </c:pt>
              </c:numCache>
            </c:numRef>
          </c:val>
        </c:ser>
        <c:ser>
          <c:idx val="7"/>
          <c:order val="2"/>
          <c:tx>
            <c:strRef>
              <c:f>'In Vivo'!$G$491</c:f>
              <c:strCache>
                <c:ptCount val="1"/>
                <c:pt idx="0">
                  <c:v>Adduct Spot 3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H$516:$H$518</c:f>
                <c:numCache>
                  <c:formatCode>General</c:formatCode>
                  <c:ptCount val="3"/>
                  <c:pt idx="0">
                    <c:v>1.3741043576043122</c:v>
                  </c:pt>
                  <c:pt idx="1">
                    <c:v>1.4604649974254487</c:v>
                  </c:pt>
                  <c:pt idx="2">
                    <c:v>2.536404734598706</c:v>
                  </c:pt>
                </c:numCache>
              </c:numRef>
            </c:plus>
            <c:minus>
              <c:numRef>
                <c:f>'In Vivo'!$H$516:$H$518</c:f>
                <c:numCache>
                  <c:formatCode>General</c:formatCode>
                  <c:ptCount val="3"/>
                  <c:pt idx="0">
                    <c:v>1.3741043576043122</c:v>
                  </c:pt>
                  <c:pt idx="1">
                    <c:v>1.4604649974254487</c:v>
                  </c:pt>
                  <c:pt idx="2">
                    <c:v>2.536404734598706</c:v>
                  </c:pt>
                </c:numCache>
              </c:numRef>
            </c:minus>
          </c:errBars>
          <c:cat>
            <c:numRef>
              <c:f>'In Vivo'!$B$492:$B$494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G$516:$G$518</c:f>
              <c:numCache>
                <c:formatCode>General</c:formatCode>
                <c:ptCount val="3"/>
                <c:pt idx="0">
                  <c:v>43.421343245736992</c:v>
                </c:pt>
                <c:pt idx="1">
                  <c:v>44.394116896077975</c:v>
                </c:pt>
                <c:pt idx="2">
                  <c:v>45.58089187858058</c:v>
                </c:pt>
              </c:numCache>
            </c:numRef>
          </c:val>
        </c:ser>
        <c:ser>
          <c:idx val="8"/>
          <c:order val="3"/>
          <c:tx>
            <c:strRef>
              <c:f>'In Vivo'!$I$491</c:f>
              <c:strCache>
                <c:ptCount val="1"/>
                <c:pt idx="0">
                  <c:v>Adduct Spot 4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J$516:$J$518</c:f>
                <c:numCache>
                  <c:formatCode>General</c:formatCode>
                  <c:ptCount val="3"/>
                  <c:pt idx="0">
                    <c:v>0.82015948497904212</c:v>
                  </c:pt>
                  <c:pt idx="1">
                    <c:v>1.3548917463456871</c:v>
                  </c:pt>
                  <c:pt idx="2">
                    <c:v>1.1723710025368488</c:v>
                  </c:pt>
                </c:numCache>
              </c:numRef>
            </c:plus>
            <c:minus>
              <c:numRef>
                <c:f>'In Vivo'!$J$516:$J$518</c:f>
                <c:numCache>
                  <c:formatCode>General</c:formatCode>
                  <c:ptCount val="3"/>
                  <c:pt idx="0">
                    <c:v>0.82015948497904212</c:v>
                  </c:pt>
                  <c:pt idx="1">
                    <c:v>1.3548917463456871</c:v>
                  </c:pt>
                  <c:pt idx="2">
                    <c:v>1.1723710025368488</c:v>
                  </c:pt>
                </c:numCache>
              </c:numRef>
            </c:minus>
          </c:errBars>
          <c:cat>
            <c:numRef>
              <c:f>'In Vivo'!$B$492:$B$494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cat>
          <c:val>
            <c:numRef>
              <c:f>'In Vivo'!$I$516:$I$518</c:f>
              <c:numCache>
                <c:formatCode>General</c:formatCode>
                <c:ptCount val="3"/>
                <c:pt idx="0">
                  <c:v>7.4580420491195358</c:v>
                </c:pt>
                <c:pt idx="1">
                  <c:v>8.1902913560633834</c:v>
                </c:pt>
                <c:pt idx="2">
                  <c:v>9.693231568471983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345856"/>
        <c:axId val="83866112"/>
      </c:barChart>
      <c:catAx>
        <c:axId val="84345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325" b="1" i="0" baseline="0">
                    <a:effectLst/>
                  </a:rPr>
                  <a:t>Dose (mg/kg BW/day)</a:t>
                </a:r>
                <a:endParaRPr lang="en-CA" sz="1325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39508909291339628"/>
              <c:y val="0.9384626628529966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386611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83866112"/>
        <c:scaling>
          <c:orientation val="minMax"/>
          <c:max val="50"/>
          <c:min val="0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Proportion of Total RAL (%)</a:t>
                </a:r>
              </a:p>
            </c:rich>
          </c:tx>
          <c:layout>
            <c:manualLayout>
              <c:xMode val="edge"/>
              <c:yMode val="edge"/>
              <c:x val="1.295095050319554E-2"/>
              <c:y val="0.2186923396094025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4345856"/>
        <c:crosses val="autoZero"/>
        <c:crossBetween val="between"/>
      </c:valAx>
      <c:spPr>
        <a:noFill/>
        <a:ln w="254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0481133257860042"/>
          <c:y val="7.7562282565740465E-2"/>
          <c:w val="0.14911684342955067"/>
          <c:h val="0.23355051115271741"/>
        </c:manualLayout>
      </c:layout>
      <c:overlay val="0"/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8100">
      <a:solidFill>
        <a:srgbClr val="000000"/>
      </a:solidFill>
      <a:prstDash val="solid"/>
    </a:ln>
  </c:spPr>
  <c:txPr>
    <a:bodyPr/>
    <a:lstStyle/>
    <a:p>
      <a:pPr>
        <a:defRPr sz="14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290762949709996E-2"/>
          <c:y val="5.2631650135866799E-2"/>
          <c:w val="0.85106368242608499"/>
          <c:h val="0.814405533681306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n Vivo'!$C$491</c:f>
              <c:strCache>
                <c:ptCount val="1"/>
                <c:pt idx="0">
                  <c:v>Adduct Spot 1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D$522:$D$525</c:f>
                <c:numCache>
                  <c:formatCode>General</c:formatCode>
                  <c:ptCount val="4"/>
                  <c:pt idx="0">
                    <c:v>5.7329551641079162</c:v>
                  </c:pt>
                  <c:pt idx="1">
                    <c:v>2.032390430852427</c:v>
                  </c:pt>
                  <c:pt idx="2">
                    <c:v>0.47723863495654451</c:v>
                  </c:pt>
                  <c:pt idx="3">
                    <c:v>3.2200925848778539E-2</c:v>
                  </c:pt>
                </c:numCache>
              </c:numRef>
            </c:plus>
            <c:minus>
              <c:numRef>
                <c:f>'In Vivo'!$D$522:$D$525</c:f>
                <c:numCache>
                  <c:formatCode>General</c:formatCode>
                  <c:ptCount val="4"/>
                  <c:pt idx="0">
                    <c:v>5.7329551641079162</c:v>
                  </c:pt>
                  <c:pt idx="1">
                    <c:v>2.032390430852427</c:v>
                  </c:pt>
                  <c:pt idx="2">
                    <c:v>0.47723863495654451</c:v>
                  </c:pt>
                  <c:pt idx="3">
                    <c:v>3.2200925848778539E-2</c:v>
                  </c:pt>
                </c:numCache>
              </c:numRef>
            </c:minus>
          </c:errBars>
          <c:cat>
            <c:numRef>
              <c:f>'In Vivo'!$B$522:$B$525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</c:numCache>
            </c:numRef>
          </c:cat>
          <c:val>
            <c:numRef>
              <c:f>'In Vivo'!$C$522:$C$525</c:f>
              <c:numCache>
                <c:formatCode>General</c:formatCode>
                <c:ptCount val="4"/>
                <c:pt idx="0">
                  <c:v>22.690817445711204</c:v>
                </c:pt>
                <c:pt idx="1">
                  <c:v>9.5784027007910737</c:v>
                </c:pt>
                <c:pt idx="2">
                  <c:v>3.2020145817619809</c:v>
                </c:pt>
                <c:pt idx="3">
                  <c:v>7.7855926684572712</c:v>
                </c:pt>
              </c:numCache>
            </c:numRef>
          </c:val>
        </c:ser>
        <c:ser>
          <c:idx val="6"/>
          <c:order val="1"/>
          <c:tx>
            <c:strRef>
              <c:f>'In Vivo'!$E$491</c:f>
              <c:strCache>
                <c:ptCount val="1"/>
                <c:pt idx="0">
                  <c:v>Adduct Spot 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F$522:$F$525</c:f>
                <c:numCache>
                  <c:formatCode>General</c:formatCode>
                  <c:ptCount val="4"/>
                  <c:pt idx="0">
                    <c:v>6.6373479289657862</c:v>
                  </c:pt>
                  <c:pt idx="1">
                    <c:v>4.0638528409974288</c:v>
                  </c:pt>
                  <c:pt idx="2">
                    <c:v>0.89033050133100466</c:v>
                  </c:pt>
                  <c:pt idx="3">
                    <c:v>0.15034847331305021</c:v>
                  </c:pt>
                </c:numCache>
              </c:numRef>
            </c:plus>
            <c:minus>
              <c:numRef>
                <c:f>'In Vivo'!$F$522:$F$525</c:f>
                <c:numCache>
                  <c:formatCode>General</c:formatCode>
                  <c:ptCount val="4"/>
                  <c:pt idx="0">
                    <c:v>6.6373479289657862</c:v>
                  </c:pt>
                  <c:pt idx="1">
                    <c:v>4.0638528409974288</c:v>
                  </c:pt>
                  <c:pt idx="2">
                    <c:v>0.89033050133100466</c:v>
                  </c:pt>
                  <c:pt idx="3">
                    <c:v>0.15034847331305021</c:v>
                  </c:pt>
                </c:numCache>
              </c:numRef>
            </c:minus>
          </c:errBars>
          <c:cat>
            <c:numRef>
              <c:f>'In Vivo'!$B$522:$B$525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</c:numCache>
            </c:numRef>
          </c:cat>
          <c:val>
            <c:numRef>
              <c:f>'In Vivo'!$E$522:$E$525</c:f>
              <c:numCache>
                <c:formatCode>General</c:formatCode>
                <c:ptCount val="4"/>
                <c:pt idx="0">
                  <c:v>23.595210210569086</c:v>
                </c:pt>
                <c:pt idx="1">
                  <c:v>26.304245318511754</c:v>
                </c:pt>
                <c:pt idx="2">
                  <c:v>12.804901186500128</c:v>
                </c:pt>
                <c:pt idx="3">
                  <c:v>8.905879284694068</c:v>
                </c:pt>
              </c:numCache>
            </c:numRef>
          </c:val>
        </c:ser>
        <c:ser>
          <c:idx val="7"/>
          <c:order val="2"/>
          <c:tx>
            <c:strRef>
              <c:f>'In Vivo'!$G$491</c:f>
              <c:strCache>
                <c:ptCount val="1"/>
                <c:pt idx="0">
                  <c:v>Adduct Spot 3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H$522:$H$525</c:f>
                <c:numCache>
                  <c:formatCode>General</c:formatCode>
                  <c:ptCount val="4"/>
                  <c:pt idx="0">
                    <c:v>9.9437172299812389</c:v>
                  </c:pt>
                  <c:pt idx="1">
                    <c:v>10.243266833543181</c:v>
                  </c:pt>
                  <c:pt idx="2">
                    <c:v>9.7403339804614575E-2</c:v>
                  </c:pt>
                  <c:pt idx="3">
                    <c:v>1.3975875125017048</c:v>
                  </c:pt>
                </c:numCache>
              </c:numRef>
            </c:plus>
            <c:minus>
              <c:numRef>
                <c:f>'In Vivo'!$H$522:$H$525</c:f>
                <c:numCache>
                  <c:formatCode>General</c:formatCode>
                  <c:ptCount val="4"/>
                  <c:pt idx="0">
                    <c:v>9.9437172299812389</c:v>
                  </c:pt>
                  <c:pt idx="1">
                    <c:v>10.243266833543181</c:v>
                  </c:pt>
                  <c:pt idx="2">
                    <c:v>9.7403339804614575E-2</c:v>
                  </c:pt>
                  <c:pt idx="3">
                    <c:v>1.3975875125017048</c:v>
                  </c:pt>
                </c:numCache>
              </c:numRef>
            </c:minus>
          </c:errBars>
          <c:cat>
            <c:numRef>
              <c:f>'In Vivo'!$B$522:$B$525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</c:numCache>
            </c:numRef>
          </c:cat>
          <c:val>
            <c:numRef>
              <c:f>'In Vivo'!$G$522:$G$525</c:f>
              <c:numCache>
                <c:formatCode>General</c:formatCode>
                <c:ptCount val="4"/>
                <c:pt idx="0">
                  <c:v>43.190917919042398</c:v>
                </c:pt>
                <c:pt idx="1">
                  <c:v>50.181917140291652</c:v>
                </c:pt>
                <c:pt idx="2">
                  <c:v>47.766527364089086</c:v>
                </c:pt>
                <c:pt idx="3">
                  <c:v>53.793317049868264</c:v>
                </c:pt>
              </c:numCache>
            </c:numRef>
          </c:val>
        </c:ser>
        <c:ser>
          <c:idx val="8"/>
          <c:order val="3"/>
          <c:tx>
            <c:strRef>
              <c:f>'In Vivo'!$I$491</c:f>
              <c:strCache>
                <c:ptCount val="1"/>
                <c:pt idx="0">
                  <c:v>Adduct Spot 4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In Vivo'!$J$522:$J$525</c:f>
                <c:numCache>
                  <c:formatCode>General</c:formatCode>
                  <c:ptCount val="4"/>
                  <c:pt idx="0">
                    <c:v>2.4265858630924755</c:v>
                  </c:pt>
                  <c:pt idx="1">
                    <c:v>8.2118044233981582</c:v>
                  </c:pt>
                  <c:pt idx="2">
                    <c:v>2.4392912430533773</c:v>
                  </c:pt>
                  <c:pt idx="3">
                    <c:v>0.99513633760934528</c:v>
                  </c:pt>
                </c:numCache>
              </c:numRef>
            </c:plus>
            <c:minus>
              <c:numRef>
                <c:f>'In Vivo'!$J$522:$J$525</c:f>
                <c:numCache>
                  <c:formatCode>General</c:formatCode>
                  <c:ptCount val="4"/>
                  <c:pt idx="0">
                    <c:v>2.4265858630924755</c:v>
                  </c:pt>
                  <c:pt idx="1">
                    <c:v>8.2118044233981582</c:v>
                  </c:pt>
                  <c:pt idx="2">
                    <c:v>2.4392912430533773</c:v>
                  </c:pt>
                  <c:pt idx="3">
                    <c:v>0.99513633760934528</c:v>
                  </c:pt>
                </c:numCache>
              </c:numRef>
            </c:minus>
          </c:errBars>
          <c:cat>
            <c:numRef>
              <c:f>'In Vivo'!$B$522:$B$525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</c:numCache>
            </c:numRef>
          </c:cat>
          <c:val>
            <c:numRef>
              <c:f>'In Vivo'!$I$522:$I$525</c:f>
              <c:numCache>
                <c:formatCode>General</c:formatCode>
                <c:ptCount val="4"/>
                <c:pt idx="0">
                  <c:v>10.523054424677312</c:v>
                </c:pt>
                <c:pt idx="1">
                  <c:v>13.935434840405517</c:v>
                </c:pt>
                <c:pt idx="2">
                  <c:v>34.341570277617336</c:v>
                </c:pt>
                <c:pt idx="3">
                  <c:v>26.036892132141539</c:v>
                </c:pt>
              </c:numCache>
            </c:numRef>
          </c:val>
        </c:ser>
        <c:ser>
          <c:idx val="1"/>
          <c:order val="4"/>
          <c:tx>
            <c:strRef>
              <c:f>'In Vivo'!$K$491</c:f>
              <c:strCache>
                <c:ptCount val="1"/>
                <c:pt idx="0">
                  <c:v>Adduct Spot 5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In Vivo'!$L$522:$L$5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98877381177185475</c:v>
                  </c:pt>
                  <c:pt idx="3">
                    <c:v>0.21990177573053216</c:v>
                  </c:pt>
                </c:numCache>
              </c:numRef>
            </c:plus>
            <c:minus>
              <c:numRef>
                <c:f>'In Vivo'!$L$522:$L$5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98877381177185475</c:v>
                  </c:pt>
                  <c:pt idx="3">
                    <c:v>0.21990177573053216</c:v>
                  </c:pt>
                </c:numCache>
              </c:numRef>
            </c:minus>
          </c:errBars>
          <c:cat>
            <c:numRef>
              <c:f>'In Vivo'!$B$522:$B$525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</c:numCache>
            </c:numRef>
          </c:cat>
          <c:val>
            <c:numRef>
              <c:f>'In Vivo'!$K$522:$K$52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.8705315452208287</c:v>
                </c:pt>
                <c:pt idx="3">
                  <c:v>3.4783188648388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1205504"/>
        <c:axId val="83867840"/>
      </c:barChart>
      <c:catAx>
        <c:axId val="1812055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325" b="1" i="0" baseline="0">
                    <a:effectLst/>
                  </a:rPr>
                  <a:t>Concentration (µM)</a:t>
                </a:r>
                <a:endParaRPr lang="en-CA" sz="1325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39508909291339628"/>
              <c:y val="0.9384626628529966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386784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83867840"/>
        <c:scaling>
          <c:orientation val="minMax"/>
          <c:min val="0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13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Proportion of Total RAL (%)</a:t>
                </a:r>
              </a:p>
            </c:rich>
          </c:tx>
          <c:layout>
            <c:manualLayout>
              <c:xMode val="edge"/>
              <c:yMode val="edge"/>
              <c:x val="1.295095050319554E-2"/>
              <c:y val="0.2186923396094025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81205504"/>
        <c:crosses val="autoZero"/>
        <c:crossBetween val="between"/>
      </c:valAx>
      <c:spPr>
        <a:noFill/>
        <a:ln w="254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24024314118189669"/>
          <c:y val="7.241998257286679E-2"/>
          <c:w val="0.14911684342955067"/>
          <c:h val="0.23355051115271741"/>
        </c:manualLayout>
      </c:layout>
      <c:overlay val="0"/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8100">
      <a:solidFill>
        <a:srgbClr val="000000"/>
      </a:solidFill>
      <a:prstDash val="solid"/>
    </a:ln>
  </c:spPr>
  <c:txPr>
    <a:bodyPr/>
    <a:lstStyle/>
    <a:p>
      <a:pPr>
        <a:defRPr sz="14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829</cdr:x>
      <cdr:y>0.32716</cdr:y>
    </cdr:from>
    <cdr:to>
      <cdr:x>0.71182</cdr:x>
      <cdr:y>0.37898</cdr:y>
    </cdr:to>
    <cdr:sp macro="" textlink="">
      <cdr:nvSpPr>
        <cdr:cNvPr id="81935" name="Text Box 1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123051" y="1504067"/>
          <a:ext cx="259290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8</a:t>
          </a:r>
        </a:p>
      </cdr:txBody>
    </cdr:sp>
  </cdr:relSizeAnchor>
  <cdr:relSizeAnchor xmlns:cdr="http://schemas.openxmlformats.org/drawingml/2006/chartDrawing">
    <cdr:from>
      <cdr:x>0.89374</cdr:x>
      <cdr:y>0.25332</cdr:y>
    </cdr:from>
    <cdr:to>
      <cdr:x>0.92167</cdr:x>
      <cdr:y>0.30515</cdr:y>
    </cdr:to>
    <cdr:sp macro="" textlink="">
      <cdr:nvSpPr>
        <cdr:cNvPr id="81940" name="Text Box 2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013427" y="1164634"/>
          <a:ext cx="250425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5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829</cdr:x>
      <cdr:y>0.32716</cdr:y>
    </cdr:from>
    <cdr:to>
      <cdr:x>0.71182</cdr:x>
      <cdr:y>0.37898</cdr:y>
    </cdr:to>
    <cdr:sp macro="" textlink="">
      <cdr:nvSpPr>
        <cdr:cNvPr id="81935" name="Text Box 1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123051" y="1504067"/>
          <a:ext cx="259290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8</a:t>
          </a:r>
        </a:p>
      </cdr:txBody>
    </cdr:sp>
  </cdr:relSizeAnchor>
  <cdr:relSizeAnchor xmlns:cdr="http://schemas.openxmlformats.org/drawingml/2006/chartDrawing">
    <cdr:from>
      <cdr:x>0.89374</cdr:x>
      <cdr:y>0.25332</cdr:y>
    </cdr:from>
    <cdr:to>
      <cdr:x>0.92167</cdr:x>
      <cdr:y>0.30515</cdr:y>
    </cdr:to>
    <cdr:sp macro="" textlink="">
      <cdr:nvSpPr>
        <cdr:cNvPr id="81940" name="Text Box 2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013427" y="1164634"/>
          <a:ext cx="250425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5</a:t>
          </a:r>
        </a:p>
      </cdr:txBody>
    </cdr:sp>
  </cdr:relSizeAnchor>
  <cdr:relSizeAnchor xmlns:cdr="http://schemas.openxmlformats.org/drawingml/2006/chartDrawing">
    <cdr:from>
      <cdr:x>0.09911</cdr:x>
      <cdr:y>0.04797</cdr:y>
    </cdr:from>
    <cdr:to>
      <cdr:x>0.15126</cdr:x>
      <cdr:y>0.1383</cdr:y>
    </cdr:to>
    <cdr:sp macro="" textlink="">
      <cdr:nvSpPr>
        <cdr:cNvPr id="4" name="TextBox 2"/>
        <cdr:cNvSpPr txBox="1"/>
      </cdr:nvSpPr>
      <cdr:spPr>
        <a:xfrm xmlns:a="http://schemas.openxmlformats.org/drawingml/2006/main">
          <a:off x="773386" y="236920"/>
          <a:ext cx="406906" cy="446212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2400" b="1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829</cdr:x>
      <cdr:y>0.32716</cdr:y>
    </cdr:from>
    <cdr:to>
      <cdr:x>0.71182</cdr:x>
      <cdr:y>0.37898</cdr:y>
    </cdr:to>
    <cdr:sp macro="" textlink="">
      <cdr:nvSpPr>
        <cdr:cNvPr id="81935" name="Text Box 1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123051" y="1504067"/>
          <a:ext cx="259290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8</a:t>
          </a:r>
        </a:p>
      </cdr:txBody>
    </cdr:sp>
  </cdr:relSizeAnchor>
  <cdr:relSizeAnchor xmlns:cdr="http://schemas.openxmlformats.org/drawingml/2006/chartDrawing">
    <cdr:from>
      <cdr:x>0.89374</cdr:x>
      <cdr:y>0.25332</cdr:y>
    </cdr:from>
    <cdr:to>
      <cdr:x>0.92167</cdr:x>
      <cdr:y>0.30515</cdr:y>
    </cdr:to>
    <cdr:sp macro="" textlink="">
      <cdr:nvSpPr>
        <cdr:cNvPr id="81940" name="Text Box 2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013427" y="1164634"/>
          <a:ext cx="250425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5</a:t>
          </a:r>
        </a:p>
      </cdr:txBody>
    </cdr:sp>
  </cdr:relSizeAnchor>
  <cdr:relSizeAnchor xmlns:cdr="http://schemas.openxmlformats.org/drawingml/2006/chartDrawing">
    <cdr:from>
      <cdr:x>0.10051</cdr:x>
      <cdr:y>0.05018</cdr:y>
    </cdr:from>
    <cdr:to>
      <cdr:x>0.15266</cdr:x>
      <cdr:y>0.14052</cdr:y>
    </cdr:to>
    <cdr:sp macro="" textlink="">
      <cdr:nvSpPr>
        <cdr:cNvPr id="4" name="TextBox 2"/>
        <cdr:cNvSpPr txBox="1"/>
      </cdr:nvSpPr>
      <cdr:spPr>
        <a:xfrm xmlns:a="http://schemas.openxmlformats.org/drawingml/2006/main">
          <a:off x="784335" y="247869"/>
          <a:ext cx="406906" cy="446212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2400" b="1">
              <a:latin typeface="Arial" panose="020B0604020202020204" pitchFamily="34" charset="0"/>
              <a:cs typeface="Arial" panose="020B0604020202020204" pitchFamily="34" charset="0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829</cdr:x>
      <cdr:y>0.32716</cdr:y>
    </cdr:from>
    <cdr:to>
      <cdr:x>0.71182</cdr:x>
      <cdr:y>0.37898</cdr:y>
    </cdr:to>
    <cdr:sp macro="" textlink="">
      <cdr:nvSpPr>
        <cdr:cNvPr id="81935" name="Text Box 1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123051" y="1504067"/>
          <a:ext cx="259290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8</a:t>
          </a:r>
        </a:p>
      </cdr:txBody>
    </cdr:sp>
  </cdr:relSizeAnchor>
  <cdr:relSizeAnchor xmlns:cdr="http://schemas.openxmlformats.org/drawingml/2006/chartDrawing">
    <cdr:from>
      <cdr:x>0.89374</cdr:x>
      <cdr:y>0.25332</cdr:y>
    </cdr:from>
    <cdr:to>
      <cdr:x>0.92167</cdr:x>
      <cdr:y>0.30515</cdr:y>
    </cdr:to>
    <cdr:sp macro="" textlink="">
      <cdr:nvSpPr>
        <cdr:cNvPr id="81940" name="Text Box 2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013427" y="1164634"/>
          <a:ext cx="250425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5</a:t>
          </a:r>
        </a:p>
      </cdr:txBody>
    </cdr:sp>
  </cdr:relSizeAnchor>
  <cdr:relSizeAnchor xmlns:cdr="http://schemas.openxmlformats.org/drawingml/2006/chartDrawing">
    <cdr:from>
      <cdr:x>0.10051</cdr:x>
      <cdr:y>0.04575</cdr:y>
    </cdr:from>
    <cdr:to>
      <cdr:x>0.15266</cdr:x>
      <cdr:y>0.13609</cdr:y>
    </cdr:to>
    <cdr:sp macro="" textlink="">
      <cdr:nvSpPr>
        <cdr:cNvPr id="4" name="TextBox 2"/>
        <cdr:cNvSpPr txBox="1"/>
      </cdr:nvSpPr>
      <cdr:spPr>
        <a:xfrm xmlns:a="http://schemas.openxmlformats.org/drawingml/2006/main">
          <a:off x="784335" y="225973"/>
          <a:ext cx="406906" cy="446212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2400" b="1">
              <a:latin typeface="Arial" panose="020B0604020202020204" pitchFamily="34" charset="0"/>
              <a:cs typeface="Arial" panose="020B0604020202020204" pitchFamily="34" charset="0"/>
            </a:rPr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829</cdr:x>
      <cdr:y>0.32716</cdr:y>
    </cdr:from>
    <cdr:to>
      <cdr:x>0.71182</cdr:x>
      <cdr:y>0.37898</cdr:y>
    </cdr:to>
    <cdr:sp macro="" textlink="">
      <cdr:nvSpPr>
        <cdr:cNvPr id="81935" name="Text Box 1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123051" y="1504067"/>
          <a:ext cx="259290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8</a:t>
          </a:r>
        </a:p>
      </cdr:txBody>
    </cdr:sp>
  </cdr:relSizeAnchor>
  <cdr:relSizeAnchor xmlns:cdr="http://schemas.openxmlformats.org/drawingml/2006/chartDrawing">
    <cdr:from>
      <cdr:x>0.89374</cdr:x>
      <cdr:y>0.25332</cdr:y>
    </cdr:from>
    <cdr:to>
      <cdr:x>0.92167</cdr:x>
      <cdr:y>0.30515</cdr:y>
    </cdr:to>
    <cdr:sp macro="" textlink="">
      <cdr:nvSpPr>
        <cdr:cNvPr id="81940" name="Text Box 2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013427" y="1164634"/>
          <a:ext cx="250425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5</a:t>
          </a:r>
        </a:p>
      </cdr:txBody>
    </cdr:sp>
  </cdr:relSizeAnchor>
  <cdr:relSizeAnchor xmlns:cdr="http://schemas.openxmlformats.org/drawingml/2006/chartDrawing">
    <cdr:from>
      <cdr:x>0.10332</cdr:x>
      <cdr:y>0.04797</cdr:y>
    </cdr:from>
    <cdr:to>
      <cdr:x>0.1533</cdr:x>
      <cdr:y>0.1383</cdr:y>
    </cdr:to>
    <cdr:sp macro="" textlink="">
      <cdr:nvSpPr>
        <cdr:cNvPr id="4" name="TextBox 2"/>
        <cdr:cNvSpPr txBox="1"/>
      </cdr:nvSpPr>
      <cdr:spPr>
        <a:xfrm xmlns:a="http://schemas.openxmlformats.org/drawingml/2006/main">
          <a:off x="806231" y="236921"/>
          <a:ext cx="389979" cy="446212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2400" b="1">
              <a:latin typeface="Arial" panose="020B0604020202020204" pitchFamily="34" charset="0"/>
              <a:cs typeface="Arial" panose="020B0604020202020204" pitchFamily="34" charset="0"/>
            </a:rPr>
            <a:t>E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6829</cdr:x>
      <cdr:y>0.32716</cdr:y>
    </cdr:from>
    <cdr:to>
      <cdr:x>0.71182</cdr:x>
      <cdr:y>0.37898</cdr:y>
    </cdr:to>
    <cdr:sp macro="" textlink="">
      <cdr:nvSpPr>
        <cdr:cNvPr id="81935" name="Text Box 1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123051" y="1504067"/>
          <a:ext cx="259290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8</a:t>
          </a:r>
        </a:p>
      </cdr:txBody>
    </cdr:sp>
  </cdr:relSizeAnchor>
  <cdr:relSizeAnchor xmlns:cdr="http://schemas.openxmlformats.org/drawingml/2006/chartDrawing">
    <cdr:from>
      <cdr:x>0.89374</cdr:x>
      <cdr:y>0.25332</cdr:y>
    </cdr:from>
    <cdr:to>
      <cdr:x>0.92167</cdr:x>
      <cdr:y>0.30515</cdr:y>
    </cdr:to>
    <cdr:sp macro="" textlink="">
      <cdr:nvSpPr>
        <cdr:cNvPr id="81940" name="Text Box 20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013427" y="1164634"/>
          <a:ext cx="250425" cy="2382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Overflow="clip" wrap="square" lIns="27432" tIns="18288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US" sz="1125" b="1" i="0" u="none" strike="noStrike" baseline="0">
              <a:solidFill>
                <a:srgbClr val="FFFFFF"/>
              </a:solidFill>
              <a:latin typeface="Arial"/>
              <a:ea typeface="Arial"/>
              <a:cs typeface="Arial"/>
            </a:rPr>
            <a:t>5</a:t>
          </a:r>
        </a:p>
      </cdr:txBody>
    </cdr:sp>
  </cdr:relSizeAnchor>
  <cdr:relSizeAnchor xmlns:cdr="http://schemas.openxmlformats.org/drawingml/2006/chartDrawing">
    <cdr:from>
      <cdr:x>0.10613</cdr:x>
      <cdr:y>0.05683</cdr:y>
    </cdr:from>
    <cdr:to>
      <cdr:x>0.15388</cdr:x>
      <cdr:y>0.14717</cdr:y>
    </cdr:to>
    <cdr:sp macro="" textlink="">
      <cdr:nvSpPr>
        <cdr:cNvPr id="4" name="TextBox 2"/>
        <cdr:cNvSpPr txBox="1"/>
      </cdr:nvSpPr>
      <cdr:spPr>
        <a:xfrm xmlns:a="http://schemas.openxmlformats.org/drawingml/2006/main">
          <a:off x="828128" y="280714"/>
          <a:ext cx="372666" cy="446212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2400" b="1">
              <a:latin typeface="Arial" panose="020B0604020202020204" pitchFamily="34" charset="0"/>
              <a:cs typeface="Arial" panose="020B0604020202020204" pitchFamily="34" charset="0"/>
            </a:rPr>
            <a:t>F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110</Words>
  <Characters>6328</Characters>
  <Application>Microsoft Office Word</Application>
  <DocSecurity>0</DocSecurity>
  <Lines>52</Lines>
  <Paragraphs>14</Paragraphs>
  <ScaleCrop>false</ScaleCrop>
  <Company/>
  <LinksUpToDate>false</LinksUpToDate>
  <CharactersWithSpaces>7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pjtech</dc:creator>
  <cp:lastModifiedBy>Oupjtech</cp:lastModifiedBy>
  <cp:revision>1</cp:revision>
  <dcterms:created xsi:type="dcterms:W3CDTF">2016-12-19T12:52:00Z</dcterms:created>
  <dcterms:modified xsi:type="dcterms:W3CDTF">2016-12-19T12:55:00Z</dcterms:modified>
</cp:coreProperties>
</file>